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E44" w:rsidRDefault="00B46E44"/>
    <w:tbl>
      <w:tblPr>
        <w:tblStyle w:val="LightShading"/>
        <w:tblpPr w:leftFromText="180" w:rightFromText="180" w:horzAnchor="margin" w:tblpY="626"/>
        <w:tblW w:w="13691" w:type="dxa"/>
        <w:tblLayout w:type="fixed"/>
        <w:tblLook w:val="04A0" w:firstRow="1" w:lastRow="0" w:firstColumn="1" w:lastColumn="0" w:noHBand="0" w:noVBand="1"/>
      </w:tblPr>
      <w:tblGrid>
        <w:gridCol w:w="1275"/>
        <w:gridCol w:w="2661"/>
        <w:gridCol w:w="2340"/>
        <w:gridCol w:w="1260"/>
        <w:gridCol w:w="1710"/>
        <w:gridCol w:w="907"/>
        <w:gridCol w:w="936"/>
        <w:gridCol w:w="709"/>
        <w:gridCol w:w="810"/>
        <w:gridCol w:w="116"/>
        <w:gridCol w:w="604"/>
        <w:gridCol w:w="363"/>
      </w:tblGrid>
      <w:tr w:rsidR="00F90B29" w:rsidRPr="00475A10" w:rsidTr="00420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F90B29" w:rsidRPr="00475A10" w:rsidRDefault="00F90B29" w:rsidP="008310DD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NA</w:t>
            </w:r>
            <w:r w:rsidR="00120A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661" w:type="dxa"/>
            <w:hideMark/>
          </w:tcPr>
          <w:p w:rsidR="00F90B29" w:rsidRPr="00475A10" w:rsidRDefault="00F90B29" w:rsidP="00831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Function</w:t>
            </w:r>
          </w:p>
        </w:tc>
        <w:tc>
          <w:tcPr>
            <w:tcW w:w="2340" w:type="dxa"/>
            <w:hideMark/>
          </w:tcPr>
          <w:p w:rsidR="00F90B29" w:rsidRPr="00475A10" w:rsidRDefault="00F90B29" w:rsidP="00831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Reported expression in roots</w:t>
            </w:r>
          </w:p>
        </w:tc>
        <w:tc>
          <w:tcPr>
            <w:tcW w:w="1260" w:type="dxa"/>
            <w:hideMark/>
          </w:tcPr>
          <w:p w:rsidR="00F90B29" w:rsidRPr="00475A10" w:rsidRDefault="00120AFA" w:rsidP="00120A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tative t</w:t>
            </w:r>
            <w:r w:rsidR="00F90B29" w:rsidRPr="00475A10">
              <w:rPr>
                <w:rFonts w:ascii="Arial" w:eastAsia="Times New Roman" w:hAnsi="Arial" w:cs="Arial"/>
                <w:sz w:val="20"/>
                <w:szCs w:val="20"/>
              </w:rPr>
              <w:t>arge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710" w:type="dxa"/>
            <w:hideMark/>
          </w:tcPr>
          <w:p w:rsidR="00F90B29" w:rsidRPr="00475A10" w:rsidRDefault="00F90B29" w:rsidP="00831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907" w:type="dxa"/>
            <w:hideMark/>
          </w:tcPr>
          <w:p w:rsidR="00F90B29" w:rsidRPr="00475A10" w:rsidRDefault="00F90B29" w:rsidP="00831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475A10">
              <w:rPr>
                <w:rFonts w:ascii="Arial" w:eastAsia="Times New Roman" w:hAnsi="Arial" w:cs="Arial"/>
                <w:sz w:val="20"/>
                <w:szCs w:val="20"/>
              </w:rPr>
              <w:t>Refe</w:t>
            </w:r>
            <w:r w:rsidR="00420920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rence</w:t>
            </w:r>
            <w:proofErr w:type="spellEnd"/>
          </w:p>
        </w:tc>
        <w:tc>
          <w:tcPr>
            <w:tcW w:w="936" w:type="dxa"/>
          </w:tcPr>
          <w:p w:rsidR="00F90B29" w:rsidRPr="00420920" w:rsidRDefault="00F90B29" w:rsidP="00831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420920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EV</w:t>
            </w:r>
            <w:r w:rsidR="00970FAB" w:rsidRPr="00420920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-</w:t>
            </w:r>
          </w:p>
          <w:p w:rsidR="00F90B29" w:rsidRPr="00420920" w:rsidRDefault="00F90B29" w:rsidP="00831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9" w:type="dxa"/>
          </w:tcPr>
          <w:p w:rsidR="00F90B29" w:rsidRPr="00420920" w:rsidRDefault="00F90B29" w:rsidP="00970F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420920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EV</w:t>
            </w:r>
            <w:r w:rsidR="00970FAB" w:rsidRPr="00420920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+</w:t>
            </w:r>
          </w:p>
        </w:tc>
        <w:tc>
          <w:tcPr>
            <w:tcW w:w="926" w:type="dxa"/>
            <w:gridSpan w:val="2"/>
          </w:tcPr>
          <w:p w:rsidR="00F90B29" w:rsidRPr="00B31258" w:rsidRDefault="00970FAB" w:rsidP="00831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B31258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irCCaMK</w:t>
            </w:r>
            <w:proofErr w:type="spellEnd"/>
            <w:r w:rsidRPr="00B31258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gridSpan w:val="2"/>
          </w:tcPr>
          <w:p w:rsidR="00F90B29" w:rsidRPr="00B31258" w:rsidRDefault="0008089A" w:rsidP="00970F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B31258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irCCa</w:t>
            </w:r>
            <w:r w:rsidR="00F90B29" w:rsidRPr="00B31258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MK</w:t>
            </w:r>
            <w:proofErr w:type="spellEnd"/>
            <w:r w:rsidR="00970FAB" w:rsidRPr="00B31258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+</w:t>
            </w:r>
          </w:p>
        </w:tc>
      </w:tr>
      <w:tr w:rsidR="00420920" w:rsidRPr="00F90B29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56</w:t>
            </w:r>
          </w:p>
        </w:tc>
        <w:tc>
          <w:tcPr>
            <w:tcW w:w="2661" w:type="dxa"/>
            <w:hideMark/>
          </w:tcPr>
          <w:p w:rsidR="00420920" w:rsidRPr="00475A10" w:rsidRDefault="008367BC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ering time, fungal infection, 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-deficiency, </w:t>
            </w:r>
          </w:p>
        </w:tc>
        <w:tc>
          <w:tcPr>
            <w:tcW w:w="2340" w:type="dxa"/>
            <w:hideMark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p-regulated after </w:t>
            </w:r>
            <w:proofErr w:type="spellStart"/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LCO</w:t>
            </w:r>
            <w:proofErr w:type="spellEnd"/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at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 lateral root formation,</w:t>
            </w:r>
            <w:r w:rsidR="008367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 of soybean nodulation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BP-, SPL</w:t>
            </w:r>
          </w:p>
        </w:tc>
        <w:tc>
          <w:tcPr>
            <w:tcW w:w="1710" w:type="dxa"/>
            <w:hideMark/>
          </w:tcPr>
          <w:p w:rsidR="00420920" w:rsidRPr="0008089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8089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Arabidopsis thaliana, </w:t>
            </w:r>
            <w:proofErr w:type="spellStart"/>
            <w:r w:rsidRPr="0008089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dicago</w:t>
            </w:r>
            <w:proofErr w:type="spellEnd"/>
            <w:r w:rsidRPr="0008089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089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  <w:r w:rsidRPr="0008089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 Glycine max</w:t>
            </w:r>
          </w:p>
        </w:tc>
        <w:tc>
          <w:tcPr>
            <w:tcW w:w="907" w:type="dxa"/>
            <w:hideMark/>
          </w:tcPr>
          <w:p w:rsidR="00420920" w:rsidRPr="007905CA" w:rsidRDefault="005A6986" w:rsidP="00187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ZYW48L0F1dGhvcj48WWVhcj4yMDEzPC9ZZWFyPjxSZWNO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</w:fldData>
              </w:fldCha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ZYW48L0F1dGhvcj48WWVhcj4yMDEzPC9ZZWFyPjxSZWNO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</w:fldData>
              </w:fldCha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[1-4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36" w:type="dxa"/>
          </w:tcPr>
          <w:p w:rsidR="00420920" w:rsidRPr="00685B79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</w:tcPr>
          <w:p w:rsidR="00420920" w:rsidRPr="00685B79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10" w:type="dxa"/>
          </w:tcPr>
          <w:p w:rsidR="00420920" w:rsidRPr="00685B79" w:rsidRDefault="00461D8F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gridSpan w:val="2"/>
          </w:tcPr>
          <w:p w:rsidR="00420920" w:rsidRPr="00685B79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</w:tr>
      <w:tr w:rsidR="00420920" w:rsidRPr="00475A10" w:rsidTr="00420920">
        <w:trPr>
          <w:gridAfter w:val="1"/>
          <w:wAfter w:w="363" w:type="dxa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60</w:t>
            </w:r>
          </w:p>
        </w:tc>
        <w:tc>
          <w:tcPr>
            <w:tcW w:w="2661" w:type="dxa"/>
            <w:hideMark/>
          </w:tcPr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 cap formation, gravity sensing, adventitious rooting,  symbiotic nitrogen fixation, root elongation, root hair form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hideMark/>
          </w:tcPr>
          <w:p w:rsidR="00420920" w:rsidRPr="00475A10" w:rsidRDefault="00292E2C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wn</w:t>
            </w:r>
            <w:r w:rsidR="008367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 during AMF formation in tomato; downregulated during nodulation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F10, ARF17, ARF16</w:t>
            </w:r>
          </w:p>
        </w:tc>
        <w:tc>
          <w:tcPr>
            <w:tcW w:w="1710" w:type="dxa"/>
            <w:hideMark/>
          </w:tcPr>
          <w:p w:rsidR="00420920" w:rsidRPr="00766B3A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66B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. thaliana</w:t>
            </w:r>
            <w:r w:rsidR="008367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M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</w:p>
          <w:p w:rsidR="00420920" w:rsidRPr="00766B3A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pinus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lbus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</w:p>
          <w:p w:rsidR="00420920" w:rsidRPr="00766B3A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x,</w:t>
            </w:r>
          </w:p>
          <w:p w:rsidR="00420920" w:rsidRPr="00766B3A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ycopersicum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culentum</w:t>
            </w:r>
            <w:proofErr w:type="spellEnd"/>
          </w:p>
          <w:p w:rsidR="00420920" w:rsidRPr="00766B3A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hideMark/>
          </w:tcPr>
          <w:p w:rsidR="00420920" w:rsidRPr="00475A10" w:rsidRDefault="005A6986" w:rsidP="00187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E8L1llYXI+PFJl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</w:fldData>
              </w:fldCha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E8L1llYXI+PFJl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</w:fldData>
              </w:fldCha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-9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420920" w:rsidRPr="00475A10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62</w:t>
            </w:r>
          </w:p>
        </w:tc>
        <w:tc>
          <w:tcPr>
            <w:tcW w:w="2661" w:type="dxa"/>
            <w:hideMark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chanic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water 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,</w:t>
            </w:r>
          </w:p>
        </w:tc>
        <w:tc>
          <w:tcPr>
            <w:tcW w:w="2340" w:type="dxa"/>
            <w:hideMark/>
          </w:tcPr>
          <w:p w:rsidR="00420920" w:rsidRPr="00475A10" w:rsidRDefault="008367BC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wn-regulated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ter P-starvation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L1</w:t>
            </w:r>
          </w:p>
        </w:tc>
        <w:tc>
          <w:tcPr>
            <w:tcW w:w="1710" w:type="dxa"/>
            <w:hideMark/>
          </w:tcPr>
          <w:p w:rsidR="00420920" w:rsidRPr="00766B3A" w:rsidRDefault="00420920" w:rsidP="00836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907" w:type="dxa"/>
            <w:hideMark/>
          </w:tcPr>
          <w:p w:rsidR="00420920" w:rsidRPr="00475A10" w:rsidRDefault="005A6986" w:rsidP="00187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BpdMOjbzwvQXV0aG9yPjxZZWFyPjIwMTE8L1llYXI+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</w:fldData>
              </w:fldCha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BpdMOjbzwvQXV0aG9yPjxZZWFyPjIwMTE8L1llYXI+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</w:fldData>
              </w:fldCha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9, 10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20" w:type="dxa"/>
            <w:gridSpan w:val="2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420920" w:rsidRPr="00F90B29" w:rsidTr="00420920">
        <w:trPr>
          <w:gridAfter w:val="1"/>
          <w:wAfter w:w="363" w:type="dxa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64</w:t>
            </w:r>
          </w:p>
        </w:tc>
        <w:tc>
          <w:tcPr>
            <w:tcW w:w="2661" w:type="dxa"/>
            <w:hideMark/>
          </w:tcPr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 apical meristem formation</w:t>
            </w:r>
            <w:r w:rsidR="008367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 root formation; drought stress resistance</w:t>
            </w:r>
          </w:p>
        </w:tc>
        <w:tc>
          <w:tcPr>
            <w:tcW w:w="2340" w:type="dxa"/>
            <w:hideMark/>
          </w:tcPr>
          <w:p w:rsidR="00420920" w:rsidRPr="00475A10" w:rsidRDefault="008367BC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gulation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ring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mbiotic nitrogen fixation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</w:t>
            </w:r>
          </w:p>
        </w:tc>
        <w:tc>
          <w:tcPr>
            <w:tcW w:w="1710" w:type="dxa"/>
            <w:hideMark/>
          </w:tcPr>
          <w:p w:rsidR="00420920" w:rsidRPr="00766B3A" w:rsidRDefault="00420920" w:rsidP="00836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,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pinus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lbus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 M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 G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max</w:t>
            </w:r>
          </w:p>
        </w:tc>
        <w:tc>
          <w:tcPr>
            <w:tcW w:w="907" w:type="dxa"/>
            <w:hideMark/>
          </w:tcPr>
          <w:p w:rsidR="00420920" w:rsidRPr="00E405CB" w:rsidRDefault="005A6986" w:rsidP="00056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GYW5nPC9BdXRob3I+PFllYXI+MjAxNDwvWWVhcj48UmVj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=
</w:fldData>
              </w:fldCha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 </w:instrTex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GYW5nPC9BdXRob3I+PFllYXI+MjAxNDwvWWVhcj48UmVj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=
</w:fldData>
              </w:fldCha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.DATA </w:instrTex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de-DE"/>
              </w:rPr>
              <w:t>[4, 11, 12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/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 &lt;EndNote&gt;&lt;Cite&gt;&lt;Author&gt;Zhu&lt;/Author&gt;&lt;Year&gt;2010&lt;/Year&gt;&lt;RecNum&gt;5277&lt;/RecNum&gt;&lt;DisplayText&gt;[13]&lt;/DisplayText&gt;&lt;record&gt;&lt;rec-number&gt;5277&lt;/rec-number&gt;&lt;foreign-keys&gt;&lt;key app="EN" db-id="rsee59ff9afx5bevas9pv9x5ett0wtvt9xrw" timestamp="1540670089"&gt;5277&lt;/key&gt;&lt;/foreign-keys&gt;&lt;ref-type name="Journal Article"&gt;17&lt;/ref-type&gt;&lt;contributors&gt;&lt;authors&gt;&lt;author&gt;Zhu, Yi Yong&lt;/author&gt;&lt;author&gt;Zeng, Hou Qing&lt;/author&gt;&lt;author&gt;Dong, Cai Xia&lt;/author&gt;&lt;author&gt;Yin, Xiao Ming&lt;/author&gt;&lt;author&gt;Shen, Qi Rong&lt;/author&gt;&lt;author&gt;Yang, Zhi Min&lt;/author&gt;&lt;/authors&gt;&lt;/contributors&gt;&lt;titles&gt;&lt;title&gt;microRNA expression profiles associated with phosphorus deficiency in white lupin (Lupinus albus L.)&lt;/title&gt;&lt;secondary-title&gt;Plant Science&lt;/secondary-title&gt;&lt;/titles&gt;&lt;periodical&gt;&lt;full-title&gt;Plant Science&lt;/full-title&gt;&lt;/periodical&gt;&lt;pages&gt;23-29&lt;/pages&gt;&lt;volume&gt;178&lt;/volume&gt;&lt;number&gt;1&lt;/number&gt;&lt;keywords&gt;&lt;keyword&gt;microRNA&lt;/keyword&gt;&lt;keyword&gt;phosphate deficiency&lt;/keyword&gt;&lt;keyword&gt;microarray&lt;/keyword&gt;&lt;/keywords&gt;&lt;dates&gt;&lt;year&gt;2010&lt;/year&gt;&lt;pub-dates&gt;&lt;date&gt;2010/01/01/&lt;/date&gt;&lt;/pub-dates&gt;&lt;/dates&gt;&lt;isbn&gt;0168-9452&lt;/isbn&gt;&lt;urls&gt;&lt;related-urls&gt;&lt;url&gt;http://www.sciencedirect.com/science/article/pii/S0168945209002593&lt;/url&gt;&lt;/related-urls&gt;&lt;/urls&gt;&lt;electronic-resource-num&gt;https://doi.org/10.1016/j.plantsci.2009.09.011&lt;/electronic-resource-num&gt;&lt;/record&gt;&lt;/Cite&gt;&lt;/EndNote&gt;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de-DE"/>
              </w:rPr>
              <w:t>[13]</w: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936" w:type="dxa"/>
          </w:tcPr>
          <w:p w:rsidR="00420920" w:rsidRPr="00E405CB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05C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</w:tcPr>
          <w:p w:rsidR="00420920" w:rsidRPr="00E405CB" w:rsidRDefault="00461D8F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420920" w:rsidRPr="00E405C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:rsidR="00420920" w:rsidRPr="00E405CB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05C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  <w:tc>
          <w:tcPr>
            <w:tcW w:w="720" w:type="dxa"/>
            <w:gridSpan w:val="2"/>
          </w:tcPr>
          <w:p w:rsidR="00420920" w:rsidRPr="00E405CB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405C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420920" w:rsidRPr="000B262B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42092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p</w:t>
            </w:r>
          </w:p>
          <w:p w:rsidR="0042092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65a-5p</w:t>
            </w:r>
          </w:p>
        </w:tc>
        <w:tc>
          <w:tcPr>
            <w:tcW w:w="2661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istem size, vasculature differenti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lant development), 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duced lateral root formation and root develop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 </w:t>
            </w:r>
          </w:p>
        </w:tc>
        <w:tc>
          <w:tcPr>
            <w:tcW w:w="2340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ak u</w:t>
            </w:r>
            <w:r w:rsidR="008367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gulat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actor treatment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</w:p>
        </w:tc>
        <w:tc>
          <w:tcPr>
            <w:tcW w:w="1260" w:type="dxa"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ssIII</w:t>
            </w:r>
            <w:proofErr w:type="spellEnd"/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eodomain leucine zipper transcription factors;</w:t>
            </w:r>
          </w:p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y peptides</w:t>
            </w:r>
          </w:p>
        </w:tc>
        <w:tc>
          <w:tcPr>
            <w:tcW w:w="1710" w:type="dxa"/>
          </w:tcPr>
          <w:p w:rsidR="00420920" w:rsidRPr="00766B3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aliana,</w:t>
            </w:r>
          </w:p>
          <w:p w:rsidR="00420920" w:rsidRPr="00766B3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</w:p>
          <w:p w:rsidR="00420920" w:rsidRPr="00766B3A" w:rsidRDefault="00420920" w:rsidP="00836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</w:tcPr>
          <w:p w:rsidR="00420920" w:rsidRPr="000B262B" w:rsidRDefault="005A6986" w:rsidP="00056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Jsc2JlY2tlcjwvQXV0aG9yPjxZZWFyPjIwMTA8L1ll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Jsc2JlY2tlcjwvQXV0aG9yPjxZZWFyPjIwMTA8L1ll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, 14, 1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Pr="000B262B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Pr="000B262B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Pr="000B262B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Pr="000B262B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20920" w:rsidRPr="00475A10" w:rsidTr="00420920">
        <w:trPr>
          <w:gridAfter w:val="1"/>
          <w:wAfter w:w="36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67</w:t>
            </w:r>
          </w:p>
        </w:tc>
        <w:tc>
          <w:tcPr>
            <w:tcW w:w="2661" w:type="dxa"/>
            <w:hideMark/>
          </w:tcPr>
          <w:p w:rsidR="00420920" w:rsidRPr="00475A10" w:rsidRDefault="008367BC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 defense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ymbiotic nitrogen fixation, high N,</w:t>
            </w:r>
          </w:p>
        </w:tc>
        <w:tc>
          <w:tcPr>
            <w:tcW w:w="2340" w:type="dxa"/>
            <w:hideMark/>
          </w:tcPr>
          <w:p w:rsidR="00420920" w:rsidRPr="00475A10" w:rsidRDefault="008367BC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42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</w:t>
            </w:r>
            <w:r w:rsidR="00420920" w:rsidRPr="000C42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="00420920" w:rsidRPr="000C42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gulated after AMF treatment</w:t>
            </w:r>
            <w:r w:rsidR="0042092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="00420920" w:rsidRPr="00FF4730">
              <w:rPr>
                <w:rFonts w:ascii="Segoe UI" w:hAnsi="Segoe UI" w:cs="Segoe UI"/>
                <w:color w:val="000000"/>
                <w:sz w:val="21"/>
                <w:szCs w:val="21"/>
                <w:lang w:val="en-GB"/>
              </w:rPr>
              <w:t xml:space="preserve"> 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gulated after </w:t>
            </w:r>
            <w:proofErr w:type="spellStart"/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LCO</w:t>
            </w:r>
            <w:proofErr w:type="spellEnd"/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atment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RF6, ARF8/IAR3 </w:t>
            </w:r>
          </w:p>
        </w:tc>
        <w:tc>
          <w:tcPr>
            <w:tcW w:w="1710" w:type="dxa"/>
            <w:hideMark/>
          </w:tcPr>
          <w:p w:rsidR="00420920" w:rsidRPr="00766B3A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66B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. thaliana</w:t>
            </w:r>
          </w:p>
          <w:p w:rsidR="00420920" w:rsidRPr="00766B3A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culentum</w:t>
            </w:r>
            <w:proofErr w:type="spellEnd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</w:t>
            </w:r>
          </w:p>
          <w:p w:rsidR="00420920" w:rsidRPr="00766B3A" w:rsidRDefault="00420920" w:rsidP="00836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  <w:r w:rsidR="00461D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r w:rsidR="00461D8F"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G</w:t>
            </w:r>
            <w:r w:rsidR="00461D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="00461D8F" w:rsidRPr="00766B3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max</w:t>
            </w:r>
          </w:p>
        </w:tc>
        <w:tc>
          <w:tcPr>
            <w:tcW w:w="907" w:type="dxa"/>
            <w:hideMark/>
          </w:tcPr>
          <w:p w:rsidR="00420920" w:rsidRPr="00EA4A5A" w:rsidRDefault="005A6986" w:rsidP="00056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EZXZlcnM8L0F1dGhvcj48WWVhcj4yMDExPC9ZZWFyPjxS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EZXZlcnM8L0F1dGhvcj48WWVhcj4yMDExPC9ZZWFyPjxS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de-DE"/>
              </w:rPr>
              <w:t>[9, 16-1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936" w:type="dxa"/>
          </w:tcPr>
          <w:p w:rsidR="00420920" w:rsidRPr="000B262B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420920" w:rsidRPr="000B262B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0" w:type="dxa"/>
          </w:tcPr>
          <w:p w:rsidR="00420920" w:rsidRPr="000B262B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</w:tcPr>
          <w:p w:rsidR="00420920" w:rsidRPr="000B262B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420920" w:rsidRPr="00F90B29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68</w:t>
            </w:r>
          </w:p>
        </w:tc>
        <w:tc>
          <w:tcPr>
            <w:tcW w:w="2661" w:type="dxa"/>
            <w:hideMark/>
          </w:tcPr>
          <w:p w:rsidR="00420920" w:rsidRPr="00475A10" w:rsidRDefault="00420920" w:rsidP="004209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s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 and feedback regulation on miRN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2340" w:type="dxa"/>
            <w:hideMark/>
          </w:tcPr>
          <w:p w:rsidR="00420920" w:rsidRPr="00475A10" w:rsidRDefault="00420920" w:rsidP="0042092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rease after </w:t>
            </w:r>
            <w:proofErr w:type="spellStart"/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</w:t>
            </w:r>
            <w:proofErr w:type="spellEnd"/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 treatment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1</w:t>
            </w:r>
          </w:p>
        </w:tc>
        <w:tc>
          <w:tcPr>
            <w:tcW w:w="1710" w:type="dxa"/>
            <w:hideMark/>
          </w:tcPr>
          <w:p w:rsidR="00420920" w:rsidRPr="00603413" w:rsidRDefault="00420920" w:rsidP="00836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thaliana, M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907" w:type="dxa"/>
            <w:hideMark/>
          </w:tcPr>
          <w:p w:rsidR="00420920" w:rsidRPr="00246D00" w:rsidRDefault="005A6986" w:rsidP="00056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b3JtZXk8L0F1dGhvcj48WWVhcj4yMDE0PC9ZZWFyPjxS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b3JtZXk8L0F1dGhvcj48WWVhcj4yMDE0PC9ZZWFyPjxS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, 19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Pr="00246D0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46D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  <w:tc>
          <w:tcPr>
            <w:tcW w:w="709" w:type="dxa"/>
          </w:tcPr>
          <w:p w:rsidR="00420920" w:rsidRPr="00246D0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46D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  <w:tc>
          <w:tcPr>
            <w:tcW w:w="810" w:type="dxa"/>
          </w:tcPr>
          <w:p w:rsidR="00420920" w:rsidRPr="00246D0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46D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  <w:tc>
          <w:tcPr>
            <w:tcW w:w="720" w:type="dxa"/>
            <w:gridSpan w:val="2"/>
          </w:tcPr>
          <w:p w:rsidR="00420920" w:rsidRPr="00246D00" w:rsidRDefault="00461D8F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="00420920" w:rsidRPr="00246D0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461D8F" w:rsidRPr="00B31258" w:rsidTr="00461D8F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1D8F" w:rsidRPr="00475A10" w:rsidRDefault="00461D8F" w:rsidP="00461D8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iRN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1D8F" w:rsidRPr="00475A10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Func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1D8F" w:rsidRPr="00475A10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Reported expression in roo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1D8F" w:rsidRPr="00475A10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tative t</w:t>
            </w: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arge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1D8F" w:rsidRPr="00475A10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1D8F" w:rsidRPr="00475A10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475A10">
              <w:rPr>
                <w:rFonts w:ascii="Arial" w:eastAsia="Times New Roman" w:hAnsi="Arial" w:cs="Arial"/>
                <w:sz w:val="20"/>
                <w:szCs w:val="20"/>
              </w:rPr>
              <w:t>Ref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renc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461D8F" w:rsidRPr="00420920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20920">
              <w:rPr>
                <w:rFonts w:ascii="Arial" w:eastAsia="Times New Roman" w:hAnsi="Arial" w:cs="Arial"/>
                <w:sz w:val="16"/>
                <w:szCs w:val="16"/>
              </w:rPr>
              <w:t>EV-</w:t>
            </w:r>
          </w:p>
          <w:p w:rsidR="00461D8F" w:rsidRPr="00420920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61D8F" w:rsidRPr="00420920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20920">
              <w:rPr>
                <w:rFonts w:ascii="Arial" w:eastAsia="Times New Roman" w:hAnsi="Arial" w:cs="Arial"/>
                <w:sz w:val="16"/>
                <w:szCs w:val="16"/>
              </w:rPr>
              <w:t>EV+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1D8F" w:rsidRPr="00B31258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31258">
              <w:rPr>
                <w:rFonts w:ascii="Arial" w:eastAsia="Times New Roman" w:hAnsi="Arial" w:cs="Arial"/>
                <w:sz w:val="16"/>
                <w:szCs w:val="16"/>
              </w:rPr>
              <w:t>irCCaMK</w:t>
            </w:r>
            <w:proofErr w:type="spellEnd"/>
            <w:r w:rsidRPr="00B3125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1D8F" w:rsidRPr="00B31258" w:rsidRDefault="00461D8F" w:rsidP="00461D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31258">
              <w:rPr>
                <w:rFonts w:ascii="Arial" w:eastAsia="Times New Roman" w:hAnsi="Arial" w:cs="Arial"/>
                <w:sz w:val="16"/>
                <w:szCs w:val="16"/>
              </w:rPr>
              <w:t>irCCaMK</w:t>
            </w:r>
            <w:proofErr w:type="spellEnd"/>
            <w:r w:rsidRPr="00B3125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461D8F" w:rsidRPr="00475A10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70</w:t>
            </w:r>
          </w:p>
        </w:tc>
        <w:tc>
          <w:tcPr>
            <w:tcW w:w="2661" w:type="dxa"/>
            <w:hideMark/>
          </w:tcPr>
          <w:p w:rsidR="00420920" w:rsidRPr="00475A10" w:rsidRDefault="008367BC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ulation of Al-stress</w:t>
            </w:r>
          </w:p>
        </w:tc>
        <w:tc>
          <w:tcPr>
            <w:tcW w:w="2340" w:type="dxa"/>
            <w:hideMark/>
          </w:tcPr>
          <w:p w:rsidR="00420920" w:rsidRPr="00475A10" w:rsidRDefault="008367BC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ed during nodulation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RECROW-like protein transcription factor)</w:t>
            </w:r>
          </w:p>
        </w:tc>
        <w:tc>
          <w:tcPr>
            <w:tcW w:w="1710" w:type="dxa"/>
            <w:hideMark/>
          </w:tcPr>
          <w:p w:rsidR="00420920" w:rsidRPr="00603413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Arabidopsis, </w:t>
            </w:r>
          </w:p>
          <w:p w:rsidR="00420920" w:rsidRPr="00603413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haseolus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907" w:type="dxa"/>
            <w:hideMark/>
          </w:tcPr>
          <w:p w:rsidR="00420920" w:rsidRPr="006439CF" w:rsidRDefault="005A6986" w:rsidP="00056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SaG9hZGVzPC9BdXRob3I+PFllYXI+MjAwMjwvWWVhcj48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=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SaG9hZGVzPC9BdXRob3I+PFllYXI+MjAwMjwvWWVhcj48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=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de-DE"/>
              </w:rPr>
              <w:t>[20, 21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936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</w:tcPr>
          <w:p w:rsidR="00420920" w:rsidRPr="00475A10" w:rsidRDefault="00461D8F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1D8F" w:rsidRPr="00475A10" w:rsidTr="00420920">
        <w:trPr>
          <w:gridAfter w:val="1"/>
          <w:wAfter w:w="363" w:type="dxa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71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61" w:type="dxa"/>
            <w:hideMark/>
          </w:tcPr>
          <w:p w:rsidR="00420920" w:rsidRPr="00E138D5" w:rsidRDefault="008367BC" w:rsidP="0042092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ong induction under P-sufficient conditions; 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teral root formation, root development,</w:t>
            </w:r>
            <w:r w:rsidR="00AB5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ables </w:t>
            </w:r>
            <w:proofErr w:type="spellStart"/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buscule</w:t>
            </w:r>
            <w:proofErr w:type="spellEnd"/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mation</w:t>
            </w:r>
          </w:p>
        </w:tc>
        <w:tc>
          <w:tcPr>
            <w:tcW w:w="2340" w:type="dxa"/>
            <w:hideMark/>
          </w:tcPr>
          <w:p w:rsidR="00420920" w:rsidRPr="000C422C" w:rsidRDefault="00420920" w:rsidP="00AB5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ly expressed in mature nodules</w:t>
            </w:r>
            <w:r w:rsidR="00AB5B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 AMF positive correlation between miR171h and NSP;  positive regulation of LOM1, 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ion factors/NSP2, LOM1</w:t>
            </w:r>
          </w:p>
        </w:tc>
        <w:tc>
          <w:tcPr>
            <w:tcW w:w="1710" w:type="dxa"/>
            <w:hideMark/>
          </w:tcPr>
          <w:p w:rsidR="00420920" w:rsidRPr="00603413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; L.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ulentum</w:t>
            </w:r>
            <w:proofErr w:type="spellEnd"/>
          </w:p>
        </w:tc>
        <w:tc>
          <w:tcPr>
            <w:tcW w:w="907" w:type="dxa"/>
            <w:hideMark/>
          </w:tcPr>
          <w:p w:rsidR="00420920" w:rsidRPr="00475A10" w:rsidRDefault="005A6986" w:rsidP="00056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VyZXNzZXJndWVzPC9BdXRob3I+PFllYXI+MjAxNTwv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VyZXNzZXJndWVzPC9BdXRob3I+PFllYXI+MjAxNTwv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5, 17, 18, 22, 23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Default="00461D8F" w:rsidP="00461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</w:tr>
      <w:tr w:rsidR="00461D8F" w:rsidRPr="00475A10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72</w:t>
            </w:r>
          </w:p>
        </w:tc>
        <w:tc>
          <w:tcPr>
            <w:tcW w:w="2661" w:type="dxa"/>
            <w:hideMark/>
          </w:tcPr>
          <w:p w:rsidR="00420920" w:rsidRPr="00475A10" w:rsidRDefault="00420920" w:rsidP="00836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ylene response pathway, N</w:t>
            </w:r>
            <w:r w:rsidR="008367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obilization; regulated by miR156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hideMark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 of nodulation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ETALA2-like transcription factors</w:t>
            </w:r>
          </w:p>
        </w:tc>
        <w:tc>
          <w:tcPr>
            <w:tcW w:w="1710" w:type="dxa"/>
            <w:hideMark/>
          </w:tcPr>
          <w:p w:rsidR="00420920" w:rsidRPr="00603413" w:rsidRDefault="00420920" w:rsidP="00836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abidopsis, G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max, Lotus </w:t>
            </w:r>
            <w:proofErr w:type="spellStart"/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aponicu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Helianthus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nuus</w:t>
            </w:r>
            <w:proofErr w:type="spellEnd"/>
          </w:p>
        </w:tc>
        <w:tc>
          <w:tcPr>
            <w:tcW w:w="907" w:type="dxa"/>
            <w:hideMark/>
          </w:tcPr>
          <w:p w:rsidR="00420920" w:rsidRPr="00475A10" w:rsidRDefault="005A6986" w:rsidP="00056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48L0F1dGhvcj48WWVhcj4yMDEzPC9ZZWFyPjxSZWNO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YW48L0F1dGhvcj48WWVhcj4yMDEzPC9ZZWFyPjxSZWNO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, 24, 2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461D8F" w:rsidRPr="00475A10" w:rsidTr="00420920">
        <w:trPr>
          <w:gridAfter w:val="1"/>
          <w:wAfter w:w="363" w:type="dxa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878</w:t>
            </w:r>
          </w:p>
        </w:tc>
        <w:tc>
          <w:tcPr>
            <w:tcW w:w="2661" w:type="dxa"/>
            <w:hideMark/>
          </w:tcPr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developing rice grains</w:t>
            </w:r>
          </w:p>
        </w:tc>
        <w:tc>
          <w:tcPr>
            <w:tcW w:w="2340" w:type="dxa"/>
            <w:hideMark/>
          </w:tcPr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described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710" w:type="dxa"/>
            <w:hideMark/>
          </w:tcPr>
          <w:p w:rsidR="00420920" w:rsidRPr="00603413" w:rsidRDefault="00420920" w:rsidP="00836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907" w:type="dxa"/>
            <w:hideMark/>
          </w:tcPr>
          <w:p w:rsidR="00420920" w:rsidRPr="00475A10" w:rsidRDefault="005A6986" w:rsidP="00056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Nguyen&lt;/Author&gt;&lt;Year&gt;2015&lt;/Year&gt;&lt;RecNum&gt;4608&lt;/RecNum&gt;&lt;DisplayText&gt;[26]&lt;/DisplayText&gt;&lt;record&gt;&lt;rec-number&gt;4608&lt;/rec-number&gt;&lt;foreign-keys&gt;&lt;key app="EN" db-id="rsee59ff9afx5bevas9pv9x5ett0wtvt9xrw" timestamp="1485505870"&gt;4608&lt;/key&gt;&lt;/foreign-keys&gt;&lt;ref-type name="Journal Article"&gt;17&lt;/ref-type&gt;&lt;contributors&gt;&lt;authors&gt;&lt;author&gt;Nguyen, Giao N.&lt;/author&gt;&lt;author&gt;Rothstein, Steven J.&lt;/author&gt;&lt;author&gt;Spangenberg, German&lt;/author&gt;&lt;author&gt;Kant, Surya&lt;/author&gt;&lt;/authors&gt;&lt;/contributors&gt;&lt;titles&gt;&lt;title&gt;Role of microRNAs involved in plant response to nitrogen and phosphorous limiting conditions&lt;/title&gt;&lt;secondary-title&gt;Frontiers in Plant Science&lt;/secondary-title&gt;&lt;/titles&gt;&lt;periodical&gt;&lt;full-title&gt;Frontiers in plant science&lt;/full-title&gt;&lt;/periodical&gt;&lt;pages&gt;629&lt;/pages&gt;&lt;volume&gt;6&lt;/volume&gt;&lt;dates&gt;&lt;year&gt;2015&lt;/year&gt;&lt;pub-dates&gt;&lt;date&gt;08/13&amp;#xD;03/04/received&amp;#xD;07/30/accepted&lt;/date&gt;&lt;/pub-dates&gt;&lt;/dates&gt;&lt;publisher&gt;Frontiers Media S.A.&lt;/publisher&gt;&lt;isbn&gt;1664-462X&lt;/isbn&gt;&lt;accession-num&gt;PMC4534779&lt;/accession-num&gt;&lt;urls&gt;&lt;related-urls&gt;&lt;url&gt;http://www.ncbi.nlm.nih.gov/pmc/articles/PMC4534779/&lt;/url&gt;&lt;/related-urls&gt;&lt;/urls&gt;&lt;electronic-resource-num&gt;10.3389/fpls.2015.00629&lt;/electronic-resource-num&gt;&lt;remote-database-name&gt;PMC&lt;/remote-database-nam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420920" w:rsidRDefault="00461D8F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</w:tcPr>
          <w:p w:rsid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</w:tr>
      <w:tr w:rsidR="00461D8F" w:rsidRPr="00120AFA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61D8F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2111</w:t>
            </w:r>
          </w:p>
        </w:tc>
        <w:tc>
          <w:tcPr>
            <w:tcW w:w="2661" w:type="dxa"/>
            <w:hideMark/>
          </w:tcPr>
          <w:p w:rsidR="00420920" w:rsidRPr="00461D8F" w:rsidRDefault="008367BC" w:rsidP="00AB5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-starvation induced (see 399); </w:t>
            </w:r>
            <w:r w:rsidR="00AB5BAC" w:rsidRP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wn-regulated by </w:t>
            </w:r>
            <w:r w:rsidR="00420920" w:rsidRP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,</w:t>
            </w:r>
            <w:r w:rsidR="00AB5BAC" w:rsidRP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20920" w:rsidRP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AB5BAC" w:rsidRP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 deficiency</w:t>
            </w:r>
          </w:p>
        </w:tc>
        <w:tc>
          <w:tcPr>
            <w:tcW w:w="2340" w:type="dxa"/>
            <w:hideMark/>
          </w:tcPr>
          <w:p w:rsidR="00420920" w:rsidRPr="00461D8F" w:rsidRDefault="00461D8F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 control of nodulation</w:t>
            </w:r>
          </w:p>
        </w:tc>
        <w:tc>
          <w:tcPr>
            <w:tcW w:w="1260" w:type="dxa"/>
            <w:hideMark/>
          </w:tcPr>
          <w:p w:rsidR="00420920" w:rsidRPr="00461D8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61D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lch</w:t>
            </w:r>
            <w:proofErr w:type="spellEnd"/>
            <w:r w:rsidRPr="00461D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peat containing protein</w:t>
            </w:r>
            <w:r w:rsidR="00461D8F" w:rsidRPr="00461D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symbiosis repressor TML</w:t>
            </w:r>
          </w:p>
        </w:tc>
        <w:tc>
          <w:tcPr>
            <w:tcW w:w="1710" w:type="dxa"/>
            <w:hideMark/>
          </w:tcPr>
          <w:p w:rsidR="00420920" w:rsidRPr="00461D8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61D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 thaliana</w:t>
            </w:r>
            <w:r w:rsidR="00461D8F" w:rsidRPr="00461D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Lotus </w:t>
            </w:r>
            <w:proofErr w:type="spellStart"/>
            <w:r w:rsidR="00461D8F" w:rsidRPr="00461D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907" w:type="dxa"/>
            <w:hideMark/>
          </w:tcPr>
          <w:p w:rsidR="00420920" w:rsidRPr="00461D8F" w:rsidRDefault="005A6986" w:rsidP="00056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Ic2llaDwvQXV0aG9yPjxZZWFyPjIwMDk8L1llYXI+PFJl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Ic2llaDwvQXV0aG9yPjxZZWFyPjIwMDk8L1llYXI+PFJl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de-DE"/>
              </w:rPr>
              <w:t>[27, 28]</w:t>
            </w: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  <w:r w:rsidR="00461D8F" w:rsidRP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/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 &lt;EndNote&gt;&lt;Cite&gt;&lt;Author&gt;Tsikou&lt;/Author&gt;&lt;Year&gt;2018&lt;/Year&gt;&lt;RecNum&gt;5260&lt;/RecNum&gt;&lt;DisplayText&gt;[29]&lt;/DisplayText&gt;&lt;record&gt;&lt;rec-number&gt;5260&lt;/rec-number&gt;&lt;foreign-keys&gt;&lt;key app="EN" db-id="rsee59ff9afx5bevas9pv9x5ett0wtvt9xrw" timestamp="1536144432"&gt;5260&lt;/key&gt;&lt;/foreign-keys&gt;&lt;ref-type name="Journal Article"&gt;17&lt;/ref-type&gt;&lt;contributors&gt;&lt;authors&gt;&lt;author&gt;Tsikou, Daniela&lt;/author&gt;&lt;author&gt;Yan, Zhe&lt;/author&gt;&lt;author&gt;Holt, Dennis B.&lt;/author&gt;&lt;author&gt;Abel, Nikolaj B.&lt;/author&gt;&lt;author&gt;Reid, Dugald E.&lt;/author&gt;&lt;author&gt;Madsen, Lene H.&lt;/author&gt;&lt;author&gt;Bhasin, Hemal&lt;/author&gt;&lt;author&gt;Sexauer, Moritz&lt;/author&gt;&lt;author&gt;Stougaard, Jens&lt;/author&gt;&lt;author&gt;Markmann, Katharina&lt;/author&gt;&lt;/authors&gt;&lt;/contributors&gt;&lt;titles&gt;&lt;title&gt;Systemic control of legume susceptibility to rhizobial infection by a mobile microRNA&lt;/title&gt;&lt;secondary-title&gt;Science&lt;/secondary-title&gt;&lt;/titles&gt;&lt;periodical&gt;&lt;full-title&gt;Science&lt;/full-title&gt;&lt;/periodical&gt;&lt;dates&gt;&lt;year&gt;2018&lt;/year&gt;&lt;/dates&gt;&lt;urls&gt;&lt;related-urls&gt;&lt;url&gt;http://science.sciencemag.org/content/sci/early/2018/08/29/science.aat6907.full.pdf&lt;/url&gt;&lt;/related-urls&gt;&lt;/urls&gt;&lt;electronic-resource-num&gt;10.1126/science.aat6907&lt;/electronic-resource-num&gt;&lt;/record&gt;&lt;/Cite&gt;&lt;/EndNote&gt;</w:instrTex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de-DE"/>
              </w:rPr>
              <w:t>[29]</w:t>
            </w:r>
            <w:r w:rsidR="00187C0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936" w:type="dxa"/>
          </w:tcPr>
          <w:p w:rsidR="00420920" w:rsidRPr="00461D8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709" w:type="dxa"/>
          </w:tcPr>
          <w:p w:rsidR="00420920" w:rsidRPr="00461D8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+</w:t>
            </w:r>
          </w:p>
        </w:tc>
        <w:tc>
          <w:tcPr>
            <w:tcW w:w="810" w:type="dxa"/>
          </w:tcPr>
          <w:p w:rsidR="00420920" w:rsidRPr="00461D8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++</w:t>
            </w:r>
          </w:p>
        </w:tc>
        <w:tc>
          <w:tcPr>
            <w:tcW w:w="720" w:type="dxa"/>
            <w:gridSpan w:val="2"/>
          </w:tcPr>
          <w:p w:rsidR="00420920" w:rsidRPr="00461D8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++</w:t>
            </w:r>
          </w:p>
        </w:tc>
      </w:tr>
      <w:tr w:rsidR="00461D8F" w:rsidRPr="00461D8F" w:rsidTr="00187C03">
        <w:trPr>
          <w:gridAfter w:val="1"/>
          <w:wAfter w:w="363" w:type="dxa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61D8F" w:rsidRPr="00461D8F" w:rsidRDefault="00461D8F" w:rsidP="00461D8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90</w:t>
            </w:r>
          </w:p>
        </w:tc>
        <w:tc>
          <w:tcPr>
            <w:tcW w:w="2661" w:type="dxa"/>
            <w:hideMark/>
          </w:tcPr>
          <w:p w:rsidR="00461D8F" w:rsidRPr="00056A2E" w:rsidRDefault="00461D8F" w:rsidP="00461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oot development;</w:t>
            </w:r>
          </w:p>
        </w:tc>
        <w:tc>
          <w:tcPr>
            <w:tcW w:w="2340" w:type="dxa"/>
            <w:hideMark/>
          </w:tcPr>
          <w:p w:rsidR="00461D8F" w:rsidRPr="00056A2E" w:rsidRDefault="00461D8F" w:rsidP="00461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weak upregulation after </w:t>
            </w:r>
            <w:proofErr w:type="spellStart"/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c</w:t>
            </w:r>
            <w:proofErr w:type="spellEnd"/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factor treatment</w:t>
            </w:r>
          </w:p>
        </w:tc>
        <w:tc>
          <w:tcPr>
            <w:tcW w:w="1260" w:type="dxa"/>
            <w:hideMark/>
          </w:tcPr>
          <w:p w:rsidR="00461D8F" w:rsidRPr="00056A2E" w:rsidRDefault="00461D8F" w:rsidP="00461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:rsidR="00461D8F" w:rsidRPr="00056A2E" w:rsidRDefault="00461D8F" w:rsidP="00461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056A2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056A2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truncatula</w:t>
            </w:r>
            <w:proofErr w:type="spellEnd"/>
            <w:r w:rsidRPr="00056A2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; A. thaliana</w:t>
            </w:r>
          </w:p>
        </w:tc>
        <w:tc>
          <w:tcPr>
            <w:tcW w:w="907" w:type="dxa"/>
            <w:hideMark/>
          </w:tcPr>
          <w:p w:rsidR="00461D8F" w:rsidRPr="00056A2E" w:rsidRDefault="00461D8F" w:rsidP="00056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Gb3JtZXk8L0F1dGhvcj48WWVhcj4yMDE0PC9ZZWFyPjxS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</w:fldData>
              </w:fldChar>
            </w:r>
            <w:r w:rsid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Gb3JtZXk8L0F1dGhvcj48WWVhcj4yMDE0PC9ZZWFyPjxS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</w:fldData>
              </w:fldChar>
            </w:r>
            <w:r w:rsid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r>
            <w:r w:rsid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fldChar w:fldCharType="end"/>
            </w:r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fldChar w:fldCharType="separate"/>
            </w:r>
            <w:r w:rsidR="00056A2E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  <w:lang w:val="en-GB"/>
              </w:rPr>
              <w:t>[2, 30, 31]</w:t>
            </w:r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61D8F" w:rsidRPr="00056A2E" w:rsidRDefault="00461D8F" w:rsidP="00461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:rsidR="00461D8F" w:rsidRPr="00056A2E" w:rsidRDefault="00461D8F" w:rsidP="00461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10" w:type="dxa"/>
          </w:tcPr>
          <w:p w:rsidR="00461D8F" w:rsidRPr="00056A2E" w:rsidRDefault="00461D8F" w:rsidP="00461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gridSpan w:val="2"/>
          </w:tcPr>
          <w:p w:rsidR="00461D8F" w:rsidRPr="00056A2E" w:rsidRDefault="00461D8F" w:rsidP="00461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056A2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461D8F" w:rsidRPr="00F90B29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19</w:t>
            </w:r>
          </w:p>
        </w:tc>
        <w:tc>
          <w:tcPr>
            <w:tcW w:w="2661" w:type="dxa"/>
            <w:hideMark/>
          </w:tcPr>
          <w:p w:rsidR="00420920" w:rsidRPr="00475A10" w:rsidRDefault="008367BC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nt growth and morphogenesis; 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 of JA biosynthesis and senescence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increase during P-deficiency</w:t>
            </w:r>
            <w:r w:rsidR="005A69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cold stress</w:t>
            </w:r>
          </w:p>
        </w:tc>
        <w:tc>
          <w:tcPr>
            <w:tcW w:w="2340" w:type="dxa"/>
            <w:hideMark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ak up-regulation after </w:t>
            </w:r>
            <w:proofErr w:type="spellStart"/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</w:t>
            </w:r>
            <w:proofErr w:type="spellEnd"/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eat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after AMF colonization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P transcription factor</w:t>
            </w:r>
          </w:p>
        </w:tc>
        <w:tc>
          <w:tcPr>
            <w:tcW w:w="1710" w:type="dxa"/>
            <w:hideMark/>
          </w:tcPr>
          <w:p w:rsidR="00420920" w:rsidRDefault="00420920" w:rsidP="00836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 thaliana, L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culentum</w:t>
            </w:r>
            <w:proofErr w:type="spellEnd"/>
            <w:r w:rsidR="005A698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5A6986">
              <w:rPr>
                <w:rStyle w:val="Emphasis"/>
              </w:rPr>
              <w:t>Saccharum</w:t>
            </w:r>
            <w:proofErr w:type="spellEnd"/>
            <w:r w:rsidR="005A6986">
              <w:rPr>
                <w:rStyle w:val="Emphasis"/>
              </w:rPr>
              <w:t xml:space="preserve"> sp.</w:t>
            </w:r>
          </w:p>
          <w:p w:rsidR="00461D8F" w:rsidRPr="00603413" w:rsidRDefault="00461D8F" w:rsidP="00836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907" w:type="dxa"/>
            <w:hideMark/>
          </w:tcPr>
          <w:p w:rsidR="00420920" w:rsidRPr="005A6986" w:rsidRDefault="005A6986" w:rsidP="00056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b3JtZXk8L0F1dGhvcj48WWVhcj4yMDE0PC9ZZWFyPjxS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b3JtZXk8L0F1dGhvcj48WWVhcj4yMDE0PC9ZZWFyPjxS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, 4, 32-3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Pr="00A9483A" w:rsidRDefault="00420920" w:rsidP="00461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48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420920" w:rsidRPr="00A9483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48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:rsidR="00420920" w:rsidRPr="00A9483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48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</w:tcPr>
          <w:p w:rsidR="00420920" w:rsidRPr="00A9483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48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</w:tr>
    </w:tbl>
    <w:p w:rsidR="001B474A" w:rsidRDefault="001B474A">
      <w:r>
        <w:rPr>
          <w:b/>
          <w:bCs/>
        </w:rPr>
        <w:br w:type="page"/>
      </w:r>
    </w:p>
    <w:tbl>
      <w:tblPr>
        <w:tblStyle w:val="LightShading"/>
        <w:tblpPr w:leftFromText="180" w:rightFromText="180" w:horzAnchor="margin" w:tblpY="626"/>
        <w:tblW w:w="13691" w:type="dxa"/>
        <w:tblLayout w:type="fixed"/>
        <w:tblLook w:val="04A0" w:firstRow="1" w:lastRow="0" w:firstColumn="1" w:lastColumn="0" w:noHBand="0" w:noVBand="1"/>
      </w:tblPr>
      <w:tblGrid>
        <w:gridCol w:w="1275"/>
        <w:gridCol w:w="2661"/>
        <w:gridCol w:w="2340"/>
        <w:gridCol w:w="1260"/>
        <w:gridCol w:w="1710"/>
        <w:gridCol w:w="907"/>
        <w:gridCol w:w="936"/>
        <w:gridCol w:w="709"/>
        <w:gridCol w:w="810"/>
        <w:gridCol w:w="116"/>
        <w:gridCol w:w="604"/>
        <w:gridCol w:w="363"/>
      </w:tblGrid>
      <w:tr w:rsidR="001B474A" w:rsidRPr="00B31258" w:rsidTr="00187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474A" w:rsidRPr="00475A10" w:rsidRDefault="001B474A" w:rsidP="001B474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iRN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474A" w:rsidRPr="00475A10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Func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474A" w:rsidRPr="00475A10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Reported expression in roo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474A" w:rsidRPr="00475A10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tative t</w:t>
            </w: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arge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474A" w:rsidRPr="00475A10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474A" w:rsidRPr="00475A10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475A10">
              <w:rPr>
                <w:rFonts w:ascii="Arial" w:eastAsia="Times New Roman" w:hAnsi="Arial" w:cs="Arial"/>
                <w:sz w:val="20"/>
                <w:szCs w:val="20"/>
              </w:rPr>
              <w:t>Ref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75A10">
              <w:rPr>
                <w:rFonts w:ascii="Arial" w:eastAsia="Times New Roman" w:hAnsi="Arial" w:cs="Arial"/>
                <w:sz w:val="20"/>
                <w:szCs w:val="20"/>
              </w:rPr>
              <w:t>renc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B474A" w:rsidRPr="00420920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420920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EV-</w:t>
            </w:r>
          </w:p>
          <w:p w:rsidR="001B474A" w:rsidRPr="00420920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74A" w:rsidRPr="00420920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420920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EV+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74A" w:rsidRPr="00B31258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B31258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irCCaMK</w:t>
            </w:r>
            <w:proofErr w:type="spellEnd"/>
            <w:r w:rsidRPr="00B31258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-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74A" w:rsidRPr="00B31258" w:rsidRDefault="001B474A" w:rsidP="001B47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B31258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irCCaMK</w:t>
            </w:r>
            <w:proofErr w:type="spellEnd"/>
            <w:r w:rsidRPr="00B31258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  <w:t>+</w:t>
            </w:r>
          </w:p>
        </w:tc>
      </w:tr>
      <w:tr w:rsidR="001B474A" w:rsidRPr="00F90B29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5p</w:t>
            </w:r>
          </w:p>
          <w:p w:rsidR="0042092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Pr="00475A10" w:rsidRDefault="00420920" w:rsidP="0042092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93a-3p</w:t>
            </w:r>
          </w:p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61" w:type="dxa"/>
            <w:hideMark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 to nitrate availabilit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, </w:t>
            </w:r>
            <w:r w:rsidR="008367BC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mary and lateral root growth,</w:t>
            </w:r>
            <w:r w:rsidR="008367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erial resistance, response to drought stress; early nodu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ion</w:t>
            </w:r>
          </w:p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  <w:r w:rsidR="008367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 of resistance pathways</w:t>
            </w:r>
          </w:p>
        </w:tc>
        <w:tc>
          <w:tcPr>
            <w:tcW w:w="2340" w:type="dxa"/>
            <w:hideMark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gulate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orrhization</w:t>
            </w:r>
            <w:proofErr w:type="spellEnd"/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138D5">
              <w:rPr>
                <w:rFonts w:ascii="Segoe UI" w:hAnsi="Segoe UI" w:cs="Segoe UI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IR1/AFB, F-box proteins and </w:t>
            </w:r>
            <w:proofErr w:type="spellStart"/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LH</w:t>
            </w:r>
            <w:proofErr w:type="spellEnd"/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cription factors</w:t>
            </w:r>
          </w:p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hideMark/>
          </w:tcPr>
          <w:p w:rsidR="00420920" w:rsidRPr="00603413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thaliana</w:t>
            </w:r>
          </w:p>
          <w:p w:rsidR="00420920" w:rsidRPr="00603413" w:rsidRDefault="00420920" w:rsidP="00836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,</w:t>
            </w:r>
            <w:r w:rsidR="00461D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</w:t>
            </w:r>
            <w:proofErr w:type="spellEnd"/>
            <w:r w:rsidR="00461D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461D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culentum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7" w:type="dxa"/>
            <w:hideMark/>
          </w:tcPr>
          <w:p w:rsidR="00420920" w:rsidRPr="007905CA" w:rsidRDefault="005A6986" w:rsidP="00056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WaWRhbDwvQXV0aG9yPjxZZWFyPjIwMTA8L1llYXI+PFJl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WaWRhbDwvQXV0aG9yPjxZZWFyPjIwMTA8L1llYXI+PFJl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7, 28, 33, 37, 3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A4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Pr="00EA4A5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  <w:r w:rsidR="00461D8F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A4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Pr="00EA4A5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10" w:type="dxa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A4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Pr="00EA4A5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  <w:tc>
          <w:tcPr>
            <w:tcW w:w="720" w:type="dxa"/>
            <w:gridSpan w:val="2"/>
          </w:tcPr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EA4A5A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  <w:p w:rsidR="00420920" w:rsidRPr="00EA4A5A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1B474A" w:rsidRPr="00F90B29" w:rsidTr="00420920">
        <w:trPr>
          <w:gridAfter w:val="1"/>
          <w:wAfter w:w="363" w:type="dxa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98</w:t>
            </w:r>
          </w:p>
        </w:tc>
        <w:tc>
          <w:tcPr>
            <w:tcW w:w="2661" w:type="dxa"/>
          </w:tcPr>
          <w:p w:rsidR="00420920" w:rsidRPr="00475A10" w:rsidRDefault="00420920" w:rsidP="00292E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thogen infection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-starvation related, down</w:t>
            </w:r>
            <w:r w:rsidR="00292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gulat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92E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, N and S starvation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420920" w:rsidRPr="000B262B" w:rsidRDefault="00292E2C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w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ed during</w:t>
            </w:r>
            <w:r w:rsidR="00420920"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mbiosis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1260" w:type="dxa"/>
          </w:tcPr>
          <w:p w:rsidR="00420920" w:rsidRP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pper superoxide </w:t>
            </w:r>
            <w:proofErr w:type="spellStart"/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mutases</w:t>
            </w:r>
            <w:proofErr w:type="spellEnd"/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tochrome C oxidase subunit V</w:t>
            </w:r>
          </w:p>
        </w:tc>
        <w:tc>
          <w:tcPr>
            <w:tcW w:w="1710" w:type="dxa"/>
          </w:tcPr>
          <w:p w:rsidR="00420920" w:rsidRPr="00603413" w:rsidRDefault="00420920" w:rsidP="00836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 thaliana, G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max, L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culentum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, P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907" w:type="dxa"/>
          </w:tcPr>
          <w:p w:rsidR="00420920" w:rsidRPr="00CE4CED" w:rsidRDefault="005A6986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aWFuZzwvQXV0aG9yPjxZZWFyPjIwMTU8L1llYXI+PFJl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aWFuZzwvQXV0aG9yPjxZZWFyPjIwMTU8L1llYXI+PFJl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, 27, 28, 38-40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  <w:p w:rsidR="00420920" w:rsidRPr="00CE4CE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Pr="00CE4CE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420920" w:rsidRPr="00CE4CE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4C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6" w:type="dxa"/>
          </w:tcPr>
          <w:p w:rsidR="00420920" w:rsidRPr="00137DA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137D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  <w:tc>
          <w:tcPr>
            <w:tcW w:w="709" w:type="dxa"/>
          </w:tcPr>
          <w:p w:rsidR="00420920" w:rsidRPr="00137DA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137D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10" w:type="dxa"/>
          </w:tcPr>
          <w:p w:rsidR="00420920" w:rsidRPr="00137DA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137D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  <w:tc>
          <w:tcPr>
            <w:tcW w:w="720" w:type="dxa"/>
            <w:gridSpan w:val="2"/>
          </w:tcPr>
          <w:p w:rsidR="00420920" w:rsidRPr="00137DA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137D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1B474A" w:rsidRPr="006439CF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99</w:t>
            </w:r>
          </w:p>
        </w:tc>
        <w:tc>
          <w:tcPr>
            <w:tcW w:w="2661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</w:t>
            </w:r>
            <w:r w:rsidR="008367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ed under Pi deficienc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leaves</w:t>
            </w:r>
          </w:p>
        </w:tc>
        <w:tc>
          <w:tcPr>
            <w:tcW w:w="2340" w:type="dxa"/>
          </w:tcPr>
          <w:p w:rsidR="00420920" w:rsidRPr="00475A10" w:rsidRDefault="008367BC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ally u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ed after AMF colonization</w:t>
            </w:r>
          </w:p>
        </w:tc>
        <w:tc>
          <w:tcPr>
            <w:tcW w:w="1260" w:type="dxa"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2</w:t>
            </w:r>
          </w:p>
        </w:tc>
        <w:tc>
          <w:tcPr>
            <w:tcW w:w="1710" w:type="dxa"/>
          </w:tcPr>
          <w:p w:rsidR="00420920" w:rsidRPr="00603413" w:rsidRDefault="00420920" w:rsidP="00836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 thaliana, M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uncatula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; L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sculentum</w:t>
            </w:r>
            <w:proofErr w:type="spellEnd"/>
          </w:p>
        </w:tc>
        <w:tc>
          <w:tcPr>
            <w:tcW w:w="907" w:type="dxa"/>
          </w:tcPr>
          <w:p w:rsidR="00420920" w:rsidRPr="008367BC" w:rsidRDefault="005A6986" w:rsidP="00056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HdTwvQXV0aG9yPjxZZWFyPjIwMTA8L1llYXI+PFJlY051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HdTwvQXV0aG9yPjxZZWFyPjIwMTA8L1llYXI+PFJlY051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de-DE"/>
              </w:rPr>
              <w:t>[28, 33, 41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936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20" w:type="dxa"/>
            <w:gridSpan w:val="2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+</w:t>
            </w:r>
          </w:p>
        </w:tc>
      </w:tr>
      <w:tr w:rsidR="001B474A" w:rsidRPr="00F90B29" w:rsidTr="00420920">
        <w:trPr>
          <w:gridAfter w:val="1"/>
          <w:wAfter w:w="363" w:type="dxa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03</w:t>
            </w:r>
          </w:p>
        </w:tc>
        <w:tc>
          <w:tcPr>
            <w:tcW w:w="2661" w:type="dxa"/>
            <w:hideMark/>
          </w:tcPr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viral; increased stress resistance</w:t>
            </w:r>
          </w:p>
        </w:tc>
        <w:tc>
          <w:tcPr>
            <w:tcW w:w="2340" w:type="dxa"/>
            <w:hideMark/>
          </w:tcPr>
          <w:p w:rsidR="00420920" w:rsidRPr="00475A10" w:rsidRDefault="00292E2C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wn</w:t>
            </w:r>
            <w:r w:rsidR="008367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420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ed after drought stress in roots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2</w:t>
            </w:r>
          </w:p>
        </w:tc>
        <w:tc>
          <w:tcPr>
            <w:tcW w:w="1710" w:type="dxa"/>
            <w:hideMark/>
          </w:tcPr>
          <w:p w:rsidR="00420920" w:rsidRPr="00603413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abidopsis,</w:t>
            </w:r>
          </w:p>
          <w:p w:rsidR="00420920" w:rsidRPr="00603413" w:rsidRDefault="00420920" w:rsidP="00836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</w:t>
            </w:r>
            <w:r w:rsidR="008367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</w:t>
            </w:r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nuus</w:t>
            </w:r>
            <w:proofErr w:type="spellEnd"/>
          </w:p>
        </w:tc>
        <w:tc>
          <w:tcPr>
            <w:tcW w:w="907" w:type="dxa"/>
            <w:hideMark/>
          </w:tcPr>
          <w:p w:rsidR="00420920" w:rsidRPr="00137DAD" w:rsidRDefault="005A6986" w:rsidP="00056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YnJhaGltaSBLaGFrc2VmaWRpPC9BdXRob3I+PFllYXI+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YnJhaGltaSBLaGFrc2VmaWRpPC9BdXRob3I+PFllYXI+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5, 42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Pr="00137DA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137D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  <w:tc>
          <w:tcPr>
            <w:tcW w:w="709" w:type="dxa"/>
          </w:tcPr>
          <w:p w:rsidR="00420920" w:rsidRPr="00137DA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137D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+</w:t>
            </w:r>
          </w:p>
        </w:tc>
        <w:tc>
          <w:tcPr>
            <w:tcW w:w="810" w:type="dxa"/>
          </w:tcPr>
          <w:p w:rsidR="00420920" w:rsidRPr="00137DA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137D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+</w:t>
            </w:r>
          </w:p>
        </w:tc>
        <w:tc>
          <w:tcPr>
            <w:tcW w:w="720" w:type="dxa"/>
            <w:gridSpan w:val="2"/>
          </w:tcPr>
          <w:p w:rsidR="00420920" w:rsidRPr="00137DAD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137D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 w:rsidR="001B474A" w:rsidRPr="00F90B29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73</w:t>
            </w:r>
          </w:p>
        </w:tc>
        <w:tc>
          <w:tcPr>
            <w:tcW w:w="2661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regulated after drought stress; downregulated after wounding</w:t>
            </w:r>
          </w:p>
        </w:tc>
        <w:tc>
          <w:tcPr>
            <w:tcW w:w="2340" w:type="dxa"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VR8</w:t>
            </w:r>
          </w:p>
        </w:tc>
        <w:tc>
          <w:tcPr>
            <w:tcW w:w="1710" w:type="dxa"/>
          </w:tcPr>
          <w:p w:rsidR="00420920" w:rsidRPr="00603413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pulus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ichocarpa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quilaria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907" w:type="dxa"/>
          </w:tcPr>
          <w:p w:rsidR="00420920" w:rsidRPr="00475A10" w:rsidRDefault="005A6986" w:rsidP="00056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aHVhaTwvQXV0aG9yPjxZZWFyPjIwMTM8L1llYXI+PFJl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aHVhaTwvQXV0aG9yPjxZZWFyPjIwMTM8L1llYXI+PFJl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3, 44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6" w:type="dxa"/>
          </w:tcPr>
          <w:p w:rsidR="00420920" w:rsidRPr="006439C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:rsidR="00420920" w:rsidRPr="006439C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810" w:type="dxa"/>
          </w:tcPr>
          <w:p w:rsidR="00420920" w:rsidRPr="006439C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</w:tcPr>
          <w:p w:rsidR="00420920" w:rsidRPr="006439CF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1B474A" w:rsidRPr="00475A10" w:rsidTr="00420920">
        <w:trPr>
          <w:gridAfter w:val="1"/>
          <w:wAfter w:w="36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5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82</w:t>
            </w:r>
          </w:p>
        </w:tc>
        <w:tc>
          <w:tcPr>
            <w:tcW w:w="2661" w:type="dxa"/>
            <w:hideMark/>
          </w:tcPr>
          <w:p w:rsidR="00420920" w:rsidRPr="00FC6274" w:rsidRDefault="00420920" w:rsidP="0042092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62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pressed during pathogen infection, </w:t>
            </w:r>
            <w:r w:rsidRPr="00FC627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isease-resistance related </w:t>
            </w:r>
          </w:p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2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drought stress regulated</w:t>
            </w:r>
          </w:p>
        </w:tc>
        <w:tc>
          <w:tcPr>
            <w:tcW w:w="2340" w:type="dxa"/>
            <w:hideMark/>
          </w:tcPr>
          <w:p w:rsidR="00420920" w:rsidRPr="00475A10" w:rsidRDefault="00292E2C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62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="00420920" w:rsidRPr="00FC62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420920" w:rsidRPr="00FC62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ed during symbiosis</w:t>
            </w: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BS-LRR</w:t>
            </w:r>
          </w:p>
        </w:tc>
        <w:tc>
          <w:tcPr>
            <w:tcW w:w="1710" w:type="dxa"/>
            <w:hideMark/>
          </w:tcPr>
          <w:p w:rsidR="00420920" w:rsidRPr="00603413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icotiana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bacum</w:t>
            </w:r>
            <w:proofErr w:type="spellEnd"/>
          </w:p>
        </w:tc>
        <w:tc>
          <w:tcPr>
            <w:tcW w:w="907" w:type="dxa"/>
            <w:hideMark/>
          </w:tcPr>
          <w:p w:rsidR="00420920" w:rsidRPr="00D74CF0" w:rsidRDefault="005A6986" w:rsidP="00056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MaTwvQXV0aG9yPjxZZWFyPjIwMTA8L1llYXI+PFJlY051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begin">
                <w:fldData xml:space="preserve">PEVuZE5vdGU+PENpdGU+PEF1dGhvcj5MaTwvQXV0aG9yPjxZZWFyPjIwMTA8L1llYXI+PFJlY051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</w:fldData>
              </w:fldCha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instrText xml:space="preserve"> ADDIN EN.CITE.DATA </w:instrText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r>
            <w:r w:rsidR="00056A2E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056A2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de-DE"/>
              </w:rPr>
              <w:t>[17, 39, 45, 4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936" w:type="dxa"/>
          </w:tcPr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09" w:type="dxa"/>
          </w:tcPr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gridSpan w:val="2"/>
          </w:tcPr>
          <w:p w:rsidR="00420920" w:rsidRPr="00475A10" w:rsidRDefault="00420920" w:rsidP="0042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</w:tr>
      <w:tr w:rsidR="001B474A" w:rsidRPr="00475A10" w:rsidTr="004209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3" w:type="dxa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hideMark/>
          </w:tcPr>
          <w:p w:rsidR="00420920" w:rsidRPr="00475A10" w:rsidRDefault="00420920" w:rsidP="004209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6021</w:t>
            </w:r>
          </w:p>
        </w:tc>
        <w:tc>
          <w:tcPr>
            <w:tcW w:w="2661" w:type="dxa"/>
            <w:hideMark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bacco-specific; related to R-gene recognition</w:t>
            </w:r>
          </w:p>
        </w:tc>
        <w:tc>
          <w:tcPr>
            <w:tcW w:w="2340" w:type="dxa"/>
            <w:hideMark/>
          </w:tcPr>
          <w:p w:rsidR="00420920" w:rsidRPr="00475A1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:rsidR="00420920" w:rsidRPr="00420920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209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-genes</w:t>
            </w:r>
          </w:p>
        </w:tc>
        <w:tc>
          <w:tcPr>
            <w:tcW w:w="1710" w:type="dxa"/>
            <w:hideMark/>
          </w:tcPr>
          <w:p w:rsidR="00420920" w:rsidRPr="00603413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icotiana</w:t>
            </w:r>
            <w:proofErr w:type="spellEnd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341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bacum</w:t>
            </w:r>
            <w:proofErr w:type="spellEnd"/>
          </w:p>
        </w:tc>
        <w:tc>
          <w:tcPr>
            <w:tcW w:w="907" w:type="dxa"/>
            <w:hideMark/>
          </w:tcPr>
          <w:p w:rsidR="00420920" w:rsidRPr="00FF4730" w:rsidRDefault="005A6986" w:rsidP="0042092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>
              <w:rPr>
                <w:rFonts w:ascii="Segoe UI" w:hAnsi="Segoe UI" w:cs="Segoe UI"/>
                <w:color w:val="000000"/>
                <w:sz w:val="21"/>
                <w:szCs w:val="21"/>
                <w:lang w:val="en-GB"/>
              </w:rPr>
              <w:fldChar w:fldCharType="begin"/>
            </w:r>
            <w:r w:rsidR="00056A2E">
              <w:rPr>
                <w:rFonts w:ascii="Segoe UI" w:hAnsi="Segoe UI" w:cs="Segoe UI"/>
                <w:color w:val="000000"/>
                <w:sz w:val="21"/>
                <w:szCs w:val="21"/>
                <w:lang w:val="en-GB"/>
              </w:rPr>
              <w:instrText xml:space="preserve"> ADDIN EN.CITE &lt;EndNote&gt;&lt;Cite&gt;&lt;Author&gt;Li&lt;/Author&gt;&lt;Year&gt;2012&lt;/Year&gt;&lt;RecNum&gt;4623&lt;/RecNum&gt;&lt;DisplayText&gt;[47]&lt;/DisplayText&gt;&lt;record&gt;&lt;rec-number&gt;4623&lt;/rec-number&gt;&lt;foreign-keys&gt;&lt;key app="EN" db-id="rsee59ff9afx5bevas9pv9x5ett0wtvt9xrw" timestamp="1490874236"&gt;4623&lt;/key&gt;&lt;/foreign-keys&gt;&lt;ref-type name="Journal Article"&gt;17&lt;/ref-type&gt;&lt;contributors&gt;&lt;authors&gt;&lt;author&gt;Li, Feng&lt;/author&gt;&lt;author&gt;Pignatta, Daniela&lt;/author&gt;&lt;author&gt;Bendix, Claire&lt;/author&gt;&lt;author&gt;Brunkard, Jacob O.&lt;/author&gt;&lt;author&gt;Cohn, Megan M.&lt;/author&gt;&lt;author&gt;Tung, Jeffery&lt;/author&gt;&lt;author&gt;Sun, Haoyu&lt;/author&gt;&lt;author&gt;Kumar, Pavan&lt;/author&gt;&lt;author&gt;Baker, Barbara&lt;/author&gt;&lt;/authors&gt;&lt;/contributors&gt;&lt;titles&gt;&lt;title&gt;MicroRNA regulation of plant innate immune receptor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790-1795&lt;/pages&gt;&lt;volume&gt;109&lt;/volume&gt;&lt;number&gt;5&lt;/number&gt;&lt;dates&gt;&lt;year&gt;2012&lt;/year&gt;&lt;pub-dates&gt;&lt;date&gt;01/18&lt;/date&gt;&lt;/pub-dates&gt;&lt;/dates&gt;&lt;publisher&gt;National Academy of Sciences&lt;/publisher&gt;&lt;isbn&gt;0027-8424&amp;#xD;1091-6490&lt;/isbn&gt;&lt;accession-num&gt;PMC3277104&lt;/accession-num&gt;&lt;urls&gt;&lt;related-urls&gt;&lt;url&gt;http://www.ncbi.nlm.nih.gov/pmc/articles/PMC3277104/&lt;/url&gt;&lt;/related-urls&gt;&lt;/urls&gt;&lt;electronic-resource-num&gt;10.1073/pnas.1118282109&lt;/electronic-resource-num&gt;&lt;remote-database-name&gt;PMC&lt;/remote-database-name&gt;&lt;/record&gt;&lt;/Cite&gt;&lt;/EndNote&gt;</w:instrText>
            </w:r>
            <w:r>
              <w:rPr>
                <w:rFonts w:ascii="Segoe UI" w:hAnsi="Segoe UI" w:cs="Segoe UI"/>
                <w:color w:val="000000"/>
                <w:sz w:val="21"/>
                <w:szCs w:val="21"/>
                <w:lang w:val="en-GB"/>
              </w:rPr>
              <w:fldChar w:fldCharType="separate"/>
            </w:r>
            <w:r w:rsidR="00056A2E">
              <w:rPr>
                <w:rFonts w:ascii="Segoe UI" w:hAnsi="Segoe UI" w:cs="Segoe UI"/>
                <w:noProof/>
                <w:color w:val="000000"/>
                <w:sz w:val="21"/>
                <w:szCs w:val="21"/>
                <w:lang w:val="en-GB"/>
              </w:rPr>
              <w:t>[47]</w:t>
            </w:r>
            <w:r>
              <w:rPr>
                <w:rFonts w:ascii="Segoe UI" w:hAnsi="Segoe UI" w:cs="Segoe UI"/>
                <w:color w:val="000000"/>
                <w:sz w:val="21"/>
                <w:szCs w:val="21"/>
                <w:lang w:val="en-GB"/>
              </w:rPr>
              <w:fldChar w:fldCharType="end"/>
            </w:r>
          </w:p>
          <w:p w:rsidR="00420920" w:rsidRPr="00F711B2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6" w:type="dxa"/>
          </w:tcPr>
          <w:p w:rsidR="00420920" w:rsidRPr="00F711B2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20920" w:rsidRPr="00F711B2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420920" w:rsidRPr="00F711B2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</w:t>
            </w:r>
          </w:p>
        </w:tc>
        <w:tc>
          <w:tcPr>
            <w:tcW w:w="720" w:type="dxa"/>
            <w:gridSpan w:val="2"/>
          </w:tcPr>
          <w:p w:rsidR="00420920" w:rsidRPr="00F711B2" w:rsidRDefault="00420920" w:rsidP="00420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</w:tbl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420920" w:rsidRDefault="00420920" w:rsidP="00D74CF0"/>
    <w:p w:rsidR="001B474A" w:rsidRDefault="001B474A" w:rsidP="00D74CF0"/>
    <w:p w:rsidR="001B474A" w:rsidRDefault="001B474A" w:rsidP="00D74CF0"/>
    <w:p w:rsidR="001B474A" w:rsidRDefault="001B474A" w:rsidP="00D74CF0"/>
    <w:p w:rsidR="001B474A" w:rsidRDefault="001B474A" w:rsidP="00D74CF0"/>
    <w:p w:rsidR="000C35EF" w:rsidRDefault="000C35EF" w:rsidP="00D74CF0">
      <w:r>
        <w:t>-: not expressed</w:t>
      </w:r>
      <w:r w:rsidR="001B474A">
        <w:t xml:space="preserve">; </w:t>
      </w:r>
      <w:r w:rsidR="00E64569">
        <w:t>(+): weak(</w:t>
      </w:r>
      <w:proofErr w:type="spellStart"/>
      <w:r w:rsidR="00E64569">
        <w:t>er</w:t>
      </w:r>
      <w:proofErr w:type="spellEnd"/>
      <w:r w:rsidR="00E64569">
        <w:t>) expression compared to +</w:t>
      </w:r>
      <w:r w:rsidR="001B474A">
        <w:t xml:space="preserve">, </w:t>
      </w:r>
      <w:r>
        <w:t xml:space="preserve">+: </w:t>
      </w:r>
      <w:proofErr w:type="gramStart"/>
      <w:r>
        <w:t xml:space="preserve">expressed </w:t>
      </w:r>
      <w:r w:rsidR="001B474A">
        <w:t>,</w:t>
      </w:r>
      <w:proofErr w:type="gramEnd"/>
      <w:r w:rsidR="001B474A">
        <w:t xml:space="preserve"> </w:t>
      </w:r>
      <w:r>
        <w:t>++: higher expression compared to the other genotype/treatment</w:t>
      </w:r>
    </w:p>
    <w:p w:rsidR="00E64569" w:rsidRDefault="00E64569" w:rsidP="00D74CF0">
      <w:r>
        <w:t xml:space="preserve">+++: much higher </w:t>
      </w:r>
      <w:r w:rsidR="009574D8">
        <w:t>expression</w:t>
      </w:r>
    </w:p>
    <w:p w:rsidR="00187C03" w:rsidRDefault="00767274" w:rsidP="00187C03">
      <w:pPr>
        <w:pStyle w:val="EndNoteBibliography"/>
        <w:framePr w:hSpace="0" w:wrap="auto" w:hAnchor="text" w:yAlign="inline"/>
        <w:spacing w:after="0"/>
        <w:ind w:left="720" w:hanging="720"/>
        <w:rPr>
          <w:b/>
        </w:rPr>
      </w:pPr>
      <w:r w:rsidRPr="00603413">
        <w:rPr>
          <w:b/>
        </w:rPr>
        <w:lastRenderedPageBreak/>
        <w:t>References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.</w:t>
      </w:r>
      <w:r w:rsidRPr="00056A2E">
        <w:tab/>
        <w:t xml:space="preserve">Yan, Z., et al., </w:t>
      </w:r>
      <w:r w:rsidRPr="00056A2E">
        <w:rPr>
          <w:i/>
        </w:rPr>
        <w:t>miR172 regulates soybean nodulation.</w:t>
      </w:r>
      <w:r w:rsidRPr="00056A2E">
        <w:t xml:space="preserve"> Molecular Plant-Microbe Interactions, 2013. </w:t>
      </w:r>
      <w:r w:rsidRPr="00056A2E">
        <w:rPr>
          <w:b/>
        </w:rPr>
        <w:t>26</w:t>
      </w:r>
      <w:r w:rsidRPr="00056A2E">
        <w:t>(12): p. 1371-1377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.</w:t>
      </w:r>
      <w:r w:rsidRPr="00056A2E">
        <w:tab/>
        <w:t xml:space="preserve">Formey, D., et al., </w:t>
      </w:r>
      <w:r w:rsidRPr="00056A2E">
        <w:rPr>
          <w:i/>
        </w:rPr>
        <w:t>The small RNA diversity from Medicago truncatula roots under biotic interactions evidences the environmental plasticity of the miRNAome.</w:t>
      </w:r>
      <w:r w:rsidRPr="00056A2E">
        <w:t xml:space="preserve"> Genome Biology, 2014. </w:t>
      </w:r>
      <w:r w:rsidRPr="00056A2E">
        <w:rPr>
          <w:b/>
        </w:rPr>
        <w:t>15</w:t>
      </w:r>
      <w:r w:rsidRPr="00056A2E">
        <w:t>(9): p. 457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.</w:t>
      </w:r>
      <w:r w:rsidRPr="00056A2E">
        <w:tab/>
        <w:t xml:space="preserve">Yu, N., et al., </w:t>
      </w:r>
      <w:r w:rsidRPr="00056A2E">
        <w:rPr>
          <w:i/>
        </w:rPr>
        <w:t>The role of miR156/SPLs modules in Arabidopsis lateral root development.</w:t>
      </w:r>
      <w:r w:rsidRPr="00056A2E">
        <w:t xml:space="preserve"> The Plant Journal, 2015. </w:t>
      </w:r>
      <w:r w:rsidRPr="00056A2E">
        <w:rPr>
          <w:b/>
        </w:rPr>
        <w:t>83</w:t>
      </w:r>
      <w:r w:rsidRPr="00056A2E">
        <w:t>(4): p. 673-685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4.</w:t>
      </w:r>
      <w:r w:rsidRPr="00056A2E">
        <w:tab/>
        <w:t xml:space="preserve">Mao, G., et al., </w:t>
      </w:r>
      <w:r w:rsidRPr="00056A2E">
        <w:rPr>
          <w:i/>
        </w:rPr>
        <w:t>miR393 and miR164 influence indeterminate but not determinate nodule development.</w:t>
      </w:r>
      <w:r w:rsidRPr="00056A2E">
        <w:t xml:space="preserve"> Plant Signaling &amp; Behavior, 2013. </w:t>
      </w:r>
      <w:r w:rsidRPr="00056A2E">
        <w:rPr>
          <w:b/>
        </w:rPr>
        <w:t>8</w:t>
      </w:r>
      <w:r w:rsidRPr="00056A2E">
        <w:t>(10): p. e26753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5.</w:t>
      </w:r>
      <w:r w:rsidRPr="00056A2E">
        <w:tab/>
        <w:t xml:space="preserve">Zhang, W., et al., </w:t>
      </w:r>
      <w:r w:rsidRPr="00056A2E">
        <w:rPr>
          <w:i/>
        </w:rPr>
        <w:t>Bacteria-responsive microRNAs regulate plant innate immunity by modulating plant hormone networks.</w:t>
      </w:r>
      <w:r w:rsidRPr="00056A2E">
        <w:t xml:space="preserve"> Plant Molecular Biology, 2011. </w:t>
      </w:r>
      <w:r w:rsidRPr="00056A2E">
        <w:rPr>
          <w:b/>
        </w:rPr>
        <w:t>75</w:t>
      </w:r>
      <w:r w:rsidRPr="00056A2E">
        <w:t>(1-2): p. 93-105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6.</w:t>
      </w:r>
      <w:r w:rsidRPr="00056A2E">
        <w:tab/>
        <w:t xml:space="preserve">Bustos-Sanmamed, P., et al., </w:t>
      </w:r>
      <w:r w:rsidRPr="00056A2E">
        <w:rPr>
          <w:i/>
        </w:rPr>
        <w:t>Overexpression of miR160 affects root growth and nitrogen-fixing nodule number in Medicago truncatula.</w:t>
      </w:r>
      <w:r w:rsidRPr="00056A2E">
        <w:t xml:space="preserve"> Functional Plant Biology, 2013. </w:t>
      </w:r>
      <w:r w:rsidRPr="00056A2E">
        <w:rPr>
          <w:b/>
        </w:rPr>
        <w:t>40</w:t>
      </w:r>
      <w:r w:rsidRPr="00056A2E">
        <w:t>(12): p. 1208-1220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7.</w:t>
      </w:r>
      <w:r w:rsidRPr="00056A2E">
        <w:tab/>
        <w:t xml:space="preserve">Jin, W. and F. Wu, </w:t>
      </w:r>
      <w:r w:rsidRPr="00056A2E">
        <w:rPr>
          <w:i/>
        </w:rPr>
        <w:t>Characterization of miRNAs associated with Botrytis cinerea infection of tomato leaves.</w:t>
      </w:r>
      <w:r w:rsidRPr="00056A2E">
        <w:t xml:space="preserve"> BMC Plant Biology, 2015. </w:t>
      </w:r>
      <w:r w:rsidRPr="00056A2E">
        <w:rPr>
          <w:b/>
        </w:rPr>
        <w:t>15</w:t>
      </w:r>
      <w:r w:rsidRPr="00056A2E">
        <w:t>(1): p. 1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8.</w:t>
      </w:r>
      <w:r w:rsidRPr="00056A2E">
        <w:tab/>
        <w:t xml:space="preserve">Couzigou, J.M. and J.P. Combier, </w:t>
      </w:r>
      <w:r w:rsidRPr="00056A2E">
        <w:rPr>
          <w:i/>
        </w:rPr>
        <w:t>Plant microRNAs: key regulators of root architecture and biotic interactions.</w:t>
      </w:r>
      <w:r w:rsidRPr="00056A2E">
        <w:t xml:space="preserve"> New Phytologist, 2016. </w:t>
      </w:r>
      <w:r w:rsidRPr="00056A2E">
        <w:rPr>
          <w:b/>
        </w:rPr>
        <w:t>212</w:t>
      </w:r>
      <w:r w:rsidRPr="00056A2E">
        <w:t>(1): p. 22-35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9.</w:t>
      </w:r>
      <w:r w:rsidRPr="00056A2E">
        <w:tab/>
        <w:t xml:space="preserve">Devers, E.A., et al., </w:t>
      </w:r>
      <w:r w:rsidRPr="00056A2E">
        <w:rPr>
          <w:i/>
        </w:rPr>
        <w:t>Stars and symbiosis: MicroRNA- and microRNA*-mediated transcript cleavage involved in arbuscular mycorrhizal symbiosis.</w:t>
      </w:r>
      <w:r w:rsidRPr="00056A2E">
        <w:t xml:space="preserve"> Plant Physiology, 2011. </w:t>
      </w:r>
      <w:r w:rsidRPr="00056A2E">
        <w:rPr>
          <w:b/>
        </w:rPr>
        <w:t>156</w:t>
      </w:r>
      <w:r w:rsidRPr="00056A2E">
        <w:t>(4): p. 1990-2010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0.</w:t>
      </w:r>
      <w:r w:rsidRPr="00056A2E">
        <w:tab/>
        <w:t xml:space="preserve">Capitão, C., et al., </w:t>
      </w:r>
      <w:r w:rsidRPr="00056A2E">
        <w:rPr>
          <w:i/>
        </w:rPr>
        <w:t>In Medicago truncatula, water deficit modulates the transcript accumulation of components of small RNA pathways.</w:t>
      </w:r>
      <w:r w:rsidRPr="00056A2E">
        <w:t xml:space="preserve"> BMC Plant Biology, 2011. </w:t>
      </w:r>
      <w:r w:rsidRPr="00056A2E">
        <w:rPr>
          <w:b/>
        </w:rPr>
        <w:t>11</w:t>
      </w:r>
      <w:r w:rsidRPr="00056A2E">
        <w:t>: p. 79-79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1.</w:t>
      </w:r>
      <w:r w:rsidRPr="00056A2E">
        <w:tab/>
        <w:t xml:space="preserve">Fang, Y., K. Xie, and L. Xiong, </w:t>
      </w:r>
      <w:r w:rsidRPr="00056A2E">
        <w:rPr>
          <w:i/>
        </w:rPr>
        <w:t>Conserved miR164-targeted NAC genes negatively regulate drought resistance in rice.</w:t>
      </w:r>
      <w:r w:rsidRPr="00056A2E">
        <w:t xml:space="preserve"> Journal of Experimental Botany, 2014. </w:t>
      </w:r>
      <w:r w:rsidRPr="00056A2E">
        <w:rPr>
          <w:b/>
        </w:rPr>
        <w:t>65</w:t>
      </w:r>
      <w:r w:rsidRPr="00056A2E">
        <w:t>(8): p. 2119-2135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2.</w:t>
      </w:r>
      <w:r w:rsidRPr="00056A2E">
        <w:tab/>
        <w:t xml:space="preserve">Zhou, M., et al., </w:t>
      </w:r>
      <w:r w:rsidRPr="00056A2E">
        <w:rPr>
          <w:i/>
        </w:rPr>
        <w:t>Degradome sequencing reveals endogenous small RNA targets in rice (Oryza sativa L. ssp. indica).</w:t>
      </w:r>
      <w:r w:rsidRPr="00056A2E">
        <w:t xml:space="preserve"> Frontiers in Biology, 2010. </w:t>
      </w:r>
      <w:r w:rsidRPr="00056A2E">
        <w:rPr>
          <w:b/>
        </w:rPr>
        <w:t>5</w:t>
      </w:r>
      <w:r w:rsidRPr="00056A2E">
        <w:t>(1): p. 67-90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3.</w:t>
      </w:r>
      <w:r w:rsidRPr="00056A2E">
        <w:tab/>
        <w:t xml:space="preserve">Zhu, Y.Y., et al., </w:t>
      </w:r>
      <w:r w:rsidRPr="00056A2E">
        <w:rPr>
          <w:i/>
        </w:rPr>
        <w:t>microRNA expression profiles associated with phosphorus deficiency in white lupin (Lupinus albus L.).</w:t>
      </w:r>
      <w:r w:rsidRPr="00056A2E">
        <w:t xml:space="preserve"> Plant Science, 2010. </w:t>
      </w:r>
      <w:r w:rsidRPr="00056A2E">
        <w:rPr>
          <w:b/>
        </w:rPr>
        <w:t>178</w:t>
      </w:r>
      <w:r w:rsidRPr="00056A2E">
        <w:t>(1): p. 23-29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4.</w:t>
      </w:r>
      <w:r w:rsidRPr="00056A2E">
        <w:tab/>
        <w:t xml:space="preserve">Carlsbecker, A., et al., </w:t>
      </w:r>
      <w:r w:rsidRPr="00056A2E">
        <w:rPr>
          <w:i/>
        </w:rPr>
        <w:t>Cell signalling by microRNA165/6 directs gene dose-dependent root cell fate.</w:t>
      </w:r>
      <w:r w:rsidRPr="00056A2E">
        <w:t xml:space="preserve"> Nature, 2010. </w:t>
      </w:r>
      <w:r w:rsidRPr="00056A2E">
        <w:rPr>
          <w:b/>
        </w:rPr>
        <w:t>465</w:t>
      </w:r>
      <w:r w:rsidRPr="00056A2E">
        <w:t>(7296): p. 316-321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5.</w:t>
      </w:r>
      <w:r w:rsidRPr="00056A2E">
        <w:tab/>
        <w:t xml:space="preserve">Lauressergues, D., et al., </w:t>
      </w:r>
      <w:r w:rsidRPr="00056A2E">
        <w:rPr>
          <w:i/>
        </w:rPr>
        <w:t>Primary transcripts of microRNAs encode regulatory peptides.</w:t>
      </w:r>
      <w:r w:rsidRPr="00056A2E">
        <w:t xml:space="preserve"> Nature, 2015. </w:t>
      </w:r>
      <w:r w:rsidRPr="00056A2E">
        <w:rPr>
          <w:b/>
        </w:rPr>
        <w:t>520</w:t>
      </w:r>
      <w:r w:rsidRPr="00056A2E">
        <w:t>(7545): p. 90-U205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6.</w:t>
      </w:r>
      <w:r w:rsidRPr="00056A2E">
        <w:tab/>
        <w:t xml:space="preserve">Wang, Y., et al., </w:t>
      </w:r>
      <w:r w:rsidRPr="00056A2E">
        <w:rPr>
          <w:i/>
        </w:rPr>
        <w:t>MicroRNA167-directed regulation of the auxin response factors GmARF8a and GmARF8b is required for soybean nodulation and lateral root development.</w:t>
      </w:r>
      <w:r w:rsidRPr="00056A2E">
        <w:t xml:space="preserve"> Plant Physiology, 2015. </w:t>
      </w:r>
      <w:r w:rsidRPr="00056A2E">
        <w:rPr>
          <w:b/>
        </w:rPr>
        <w:t>168</w:t>
      </w:r>
      <w:r w:rsidRPr="00056A2E">
        <w:t>(3): p. 984-999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7.</w:t>
      </w:r>
      <w:r w:rsidRPr="00056A2E">
        <w:tab/>
        <w:t xml:space="preserve">Bazin, J., et al., </w:t>
      </w:r>
      <w:r w:rsidRPr="00056A2E">
        <w:rPr>
          <w:i/>
        </w:rPr>
        <w:t>Complexity of miRNA-dependent regulation in root symbiosis.</w:t>
      </w:r>
      <w:r w:rsidRPr="00056A2E">
        <w:t xml:space="preserve"> Philosophical Transactions of the Royal Society B-Biological Sciences, 2012. </w:t>
      </w:r>
      <w:r w:rsidRPr="00056A2E">
        <w:rPr>
          <w:b/>
        </w:rPr>
        <w:t>367</w:t>
      </w:r>
      <w:r w:rsidRPr="00056A2E">
        <w:t>(1595): p. 1570-1579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8.</w:t>
      </w:r>
      <w:r w:rsidRPr="00056A2E">
        <w:tab/>
        <w:t xml:space="preserve">Wu, P., et al., </w:t>
      </w:r>
      <w:r w:rsidRPr="00056A2E">
        <w:rPr>
          <w:i/>
        </w:rPr>
        <w:t>Identification of arbuscular mycorrhiza (AM)-responsive microRNAs in tomato.</w:t>
      </w:r>
      <w:r w:rsidRPr="00056A2E">
        <w:t xml:space="preserve"> Frontiers in Plant Science, 2016. </w:t>
      </w:r>
      <w:r w:rsidRPr="00056A2E">
        <w:rPr>
          <w:b/>
        </w:rPr>
        <w:t>7</w:t>
      </w:r>
      <w:r w:rsidRPr="00056A2E">
        <w:t>(429)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19.</w:t>
      </w:r>
      <w:r w:rsidRPr="00056A2E">
        <w:tab/>
        <w:t xml:space="preserve">Baldrich, P., et al., </w:t>
      </w:r>
      <w:r w:rsidRPr="00056A2E">
        <w:rPr>
          <w:i/>
        </w:rPr>
        <w:t>Small RNA profiling reveals regulation of Arabidopsis miR168 and heterochromatic siRNA415 in response to fungal elicitors.</w:t>
      </w:r>
      <w:r w:rsidRPr="00056A2E">
        <w:t xml:space="preserve"> BMC Genomics, 2014. </w:t>
      </w:r>
      <w:r w:rsidRPr="00056A2E">
        <w:rPr>
          <w:b/>
        </w:rPr>
        <w:t>15</w:t>
      </w:r>
      <w:r w:rsidRPr="00056A2E">
        <w:t>(1): p. 1083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0.</w:t>
      </w:r>
      <w:r w:rsidRPr="00056A2E">
        <w:tab/>
        <w:t xml:space="preserve">Rhoades, M.W., et al., </w:t>
      </w:r>
      <w:r w:rsidRPr="00056A2E">
        <w:rPr>
          <w:i/>
        </w:rPr>
        <w:t>Prediction of plant microRNA targets.</w:t>
      </w:r>
      <w:r w:rsidRPr="00056A2E">
        <w:t xml:space="preserve"> Cell, 2002. </w:t>
      </w:r>
      <w:r w:rsidRPr="00056A2E">
        <w:rPr>
          <w:b/>
        </w:rPr>
        <w:t>110</w:t>
      </w:r>
      <w:r w:rsidRPr="00056A2E">
        <w:t>(4): p. 513-520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1.</w:t>
      </w:r>
      <w:r w:rsidRPr="00056A2E">
        <w:tab/>
        <w:t xml:space="preserve">Mendoza-Soto, A.B., et al., </w:t>
      </w:r>
      <w:r w:rsidRPr="00056A2E">
        <w:rPr>
          <w:i/>
        </w:rPr>
        <w:t>Responses of symbiotic nitrogen-fixing common bean to aluminum toxicity and delineation of nodule responsive microRNAs.</w:t>
      </w:r>
      <w:r w:rsidRPr="00056A2E">
        <w:t xml:space="preserve"> Frontiers in Plant Science, 2015. </w:t>
      </w:r>
      <w:r w:rsidRPr="00056A2E">
        <w:rPr>
          <w:b/>
        </w:rPr>
        <w:t>6</w:t>
      </w:r>
      <w:r w:rsidRPr="00056A2E">
        <w:t>(587)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2.</w:t>
      </w:r>
      <w:r w:rsidRPr="00056A2E">
        <w:tab/>
        <w:t xml:space="preserve">Hofferek, V., et al., </w:t>
      </w:r>
      <w:r w:rsidRPr="00056A2E">
        <w:rPr>
          <w:i/>
        </w:rPr>
        <w:t>MiR171h restricts root symbioses and shows like its target NSP2 a complex transcriptional regulation in Medicago truncatula.</w:t>
      </w:r>
      <w:r w:rsidRPr="00056A2E">
        <w:t xml:space="preserve"> BMC Plant Biology, 2014. </w:t>
      </w:r>
      <w:r w:rsidRPr="00056A2E">
        <w:rPr>
          <w:b/>
        </w:rPr>
        <w:t>14</w:t>
      </w:r>
      <w:r w:rsidRPr="00056A2E">
        <w:t>(1): p. 199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3.</w:t>
      </w:r>
      <w:r w:rsidRPr="00056A2E">
        <w:tab/>
        <w:t xml:space="preserve">Couzigou, J.-M., et al., </w:t>
      </w:r>
      <w:r w:rsidRPr="00056A2E">
        <w:rPr>
          <w:i/>
        </w:rPr>
        <w:t>Positive gene regulation by a natural protective miRNA enables arbuscular mycorrhizal symbiosis.</w:t>
      </w:r>
      <w:r w:rsidRPr="00056A2E">
        <w:t xml:space="preserve"> Cell Host &amp; Microbe, 2017. </w:t>
      </w:r>
      <w:r w:rsidRPr="00056A2E">
        <w:rPr>
          <w:b/>
        </w:rPr>
        <w:t>21</w:t>
      </w:r>
      <w:r w:rsidRPr="00056A2E">
        <w:t>(1): p. 106-112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lastRenderedPageBreak/>
        <w:t>24.</w:t>
      </w:r>
      <w:r w:rsidRPr="00056A2E">
        <w:tab/>
        <w:t xml:space="preserve">Holt, D.B., et al., </w:t>
      </w:r>
      <w:r w:rsidRPr="00056A2E">
        <w:rPr>
          <w:i/>
        </w:rPr>
        <w:t>micro RNA 172 (miR172) signals epidermal infection and is expressed in cells primed for bacterial invasion in Lotus japonicus roots and nodules.</w:t>
      </w:r>
      <w:r w:rsidRPr="00056A2E">
        <w:t xml:space="preserve"> New Phytologist, 2015. </w:t>
      </w:r>
      <w:r w:rsidRPr="00056A2E">
        <w:rPr>
          <w:b/>
        </w:rPr>
        <w:t>208</w:t>
      </w:r>
      <w:r w:rsidRPr="00056A2E">
        <w:t>(1): p. 241-256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5.</w:t>
      </w:r>
      <w:r w:rsidRPr="00056A2E">
        <w:tab/>
        <w:t xml:space="preserve">Ebrahimi Khaksefidi, R., et al., </w:t>
      </w:r>
      <w:r w:rsidRPr="00056A2E">
        <w:rPr>
          <w:i/>
        </w:rPr>
        <w:t>Differential expression of seven conserved microRNAs in response to abiotic stress and their regulatory network in Helianthus annuus.</w:t>
      </w:r>
      <w:r w:rsidRPr="00056A2E">
        <w:t xml:space="preserve"> Frontiers in Plant Science, 2015. </w:t>
      </w:r>
      <w:r w:rsidRPr="00056A2E">
        <w:rPr>
          <w:b/>
        </w:rPr>
        <w:t>6</w:t>
      </w:r>
      <w:r w:rsidRPr="00056A2E">
        <w:t>: p. 741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6.</w:t>
      </w:r>
      <w:r w:rsidRPr="00056A2E">
        <w:tab/>
        <w:t xml:space="preserve">Nguyen, G.N., et al., </w:t>
      </w:r>
      <w:r w:rsidRPr="00056A2E">
        <w:rPr>
          <w:i/>
        </w:rPr>
        <w:t>Role of microRNAs involved in plant response to nitrogen and phosphorous limiting conditions.</w:t>
      </w:r>
      <w:r w:rsidRPr="00056A2E">
        <w:t xml:space="preserve"> Frontiers in Plant Science, 2015. </w:t>
      </w:r>
      <w:r w:rsidRPr="00056A2E">
        <w:rPr>
          <w:b/>
        </w:rPr>
        <w:t>6</w:t>
      </w:r>
      <w:r w:rsidRPr="00056A2E">
        <w:t>: p. 629.</w:t>
      </w:r>
      <w:bookmarkStart w:id="0" w:name="_GoBack"/>
      <w:bookmarkEnd w:id="0"/>
      <w:r w:rsidRPr="00187C03">
        <w:fldChar w:fldCharType="begin"/>
      </w:r>
      <w:r w:rsidRPr="00187C03">
        <w:instrText xml:space="preserve"> ADDIN EN.REFLIST </w:instrText>
      </w:r>
      <w:r w:rsidRPr="00187C03">
        <w:fldChar w:fldCharType="separate"/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7.</w:t>
      </w:r>
      <w:r w:rsidRPr="00056A2E">
        <w:tab/>
        <w:t xml:space="preserve">Hsieh, L.C., et al., </w:t>
      </w:r>
      <w:r w:rsidRPr="00056A2E">
        <w:rPr>
          <w:i/>
        </w:rPr>
        <w:t>Uncovering small RNA-mediated responses to phosphate deficiency in Arabidopsis by deep sequencing.</w:t>
      </w:r>
      <w:r w:rsidRPr="00056A2E">
        <w:t xml:space="preserve"> Plant Physiology, 2009. </w:t>
      </w:r>
      <w:r w:rsidRPr="00056A2E">
        <w:rPr>
          <w:b/>
        </w:rPr>
        <w:t>151</w:t>
      </w:r>
      <w:r w:rsidRPr="00056A2E">
        <w:t>(4): p. 2120-2132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8.</w:t>
      </w:r>
      <w:r w:rsidRPr="00056A2E">
        <w:tab/>
        <w:t xml:space="preserve">Liang, G., Q. Ai, and D. Yu, </w:t>
      </w:r>
      <w:r w:rsidRPr="00056A2E">
        <w:rPr>
          <w:i/>
        </w:rPr>
        <w:t>Uncovering miRNAs involved in crosstalk between nutrient deficiencies in Arabidopsis.</w:t>
      </w:r>
      <w:r w:rsidRPr="00056A2E">
        <w:t xml:space="preserve"> Scientific Reports, 2015. </w:t>
      </w:r>
      <w:r w:rsidRPr="00056A2E">
        <w:rPr>
          <w:b/>
        </w:rPr>
        <w:t>5</w:t>
      </w:r>
      <w:r w:rsidRPr="00056A2E">
        <w:t>: p. 11813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29.</w:t>
      </w:r>
      <w:r w:rsidRPr="00056A2E">
        <w:tab/>
        <w:t xml:space="preserve">Tsikou, D., et al., </w:t>
      </w:r>
      <w:r w:rsidRPr="00056A2E">
        <w:rPr>
          <w:i/>
        </w:rPr>
        <w:t>Systemic control of legume susceptibility to rhizobial infection by a mobile microRNA.</w:t>
      </w:r>
      <w:r w:rsidRPr="00056A2E">
        <w:t xml:space="preserve"> Science, 2018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0.</w:t>
      </w:r>
      <w:r w:rsidRPr="00056A2E">
        <w:tab/>
        <w:t xml:space="preserve">Yoon, E.K., et al., </w:t>
      </w:r>
      <w:r w:rsidRPr="00056A2E">
        <w:rPr>
          <w:i/>
        </w:rPr>
        <w:t>A molecular framework for the differential responses of primary and lateral roots to auxin in Arabidopsis thaliana.</w:t>
      </w:r>
      <w:r w:rsidRPr="00056A2E">
        <w:t xml:space="preserve"> Journal of Plant Biology, 2014. </w:t>
      </w:r>
      <w:r w:rsidRPr="00056A2E">
        <w:rPr>
          <w:b/>
        </w:rPr>
        <w:t>57</w:t>
      </w:r>
      <w:r w:rsidRPr="00056A2E">
        <w:t>(5): p. 274-281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1.</w:t>
      </w:r>
      <w:r w:rsidRPr="00056A2E">
        <w:tab/>
        <w:t xml:space="preserve">Cabrera, J., et al., </w:t>
      </w:r>
      <w:r w:rsidRPr="00056A2E">
        <w:rPr>
          <w:i/>
        </w:rPr>
        <w:t>Differentially expressed small RNAs in Arabidopsis galls formed by Meloidogyne javanica: a functional role for miR390 and its TAS3-derived tasiRNAs.</w:t>
      </w:r>
      <w:r w:rsidRPr="00056A2E">
        <w:t xml:space="preserve"> New Phytologist, 2016. </w:t>
      </w:r>
      <w:r w:rsidRPr="00056A2E">
        <w:rPr>
          <w:b/>
        </w:rPr>
        <w:t>209</w:t>
      </w:r>
      <w:r w:rsidRPr="00056A2E">
        <w:t>(4): p. 1625-1640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2.</w:t>
      </w:r>
      <w:r w:rsidRPr="00056A2E">
        <w:tab/>
        <w:t xml:space="preserve">Schommer, C., et al., </w:t>
      </w:r>
      <w:r w:rsidRPr="00056A2E">
        <w:rPr>
          <w:i/>
        </w:rPr>
        <w:t>Control of jasmonate biosynthesis and senescence by miR319 targets.</w:t>
      </w:r>
      <w:r w:rsidRPr="00056A2E">
        <w:t xml:space="preserve"> Plos Biology, 2008. </w:t>
      </w:r>
      <w:r w:rsidRPr="00056A2E">
        <w:rPr>
          <w:b/>
        </w:rPr>
        <w:t>6</w:t>
      </w:r>
      <w:r w:rsidRPr="00056A2E">
        <w:t>(9): p. 1991-2001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3.</w:t>
      </w:r>
      <w:r w:rsidRPr="00056A2E">
        <w:tab/>
        <w:t xml:space="preserve">Gu, M., et al., </w:t>
      </w:r>
      <w:r w:rsidRPr="00056A2E">
        <w:rPr>
          <w:i/>
        </w:rPr>
        <w:t>Expression analysis suggests potential roles of microRNAs for phosphate and arbuscular mycorrhizal signaling in Solanum lycopersicum.</w:t>
      </w:r>
      <w:r w:rsidRPr="00056A2E">
        <w:t xml:space="preserve"> Physiologia Plantarum, 2010. </w:t>
      </w:r>
      <w:r w:rsidRPr="00056A2E">
        <w:rPr>
          <w:b/>
        </w:rPr>
        <w:t>138</w:t>
      </w:r>
      <w:r w:rsidRPr="00056A2E">
        <w:t>(2): p. 226-237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4.</w:t>
      </w:r>
      <w:r w:rsidRPr="00056A2E">
        <w:tab/>
        <w:t xml:space="preserve">Zhao, W., et al., </w:t>
      </w:r>
      <w:r w:rsidRPr="00056A2E">
        <w:rPr>
          <w:i/>
        </w:rPr>
        <w:t>Identification of jasmonic acid-associated microRNAs and characterization of the regulatory roles of the miR319/TCP4 module under root-knot nematode stress in tomato.</w:t>
      </w:r>
      <w:r w:rsidRPr="00056A2E">
        <w:t xml:space="preserve"> Journal of Experimental Botany, 2015. </w:t>
      </w:r>
      <w:r w:rsidRPr="00056A2E">
        <w:rPr>
          <w:b/>
        </w:rPr>
        <w:t>66</w:t>
      </w:r>
      <w:r w:rsidRPr="00056A2E">
        <w:t>(15): p. 4653-4667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5.</w:t>
      </w:r>
      <w:r w:rsidRPr="00056A2E">
        <w:tab/>
        <w:t xml:space="preserve">Zhang, F., et al., </w:t>
      </w:r>
      <w:r w:rsidRPr="00056A2E">
        <w:rPr>
          <w:i/>
        </w:rPr>
        <w:t>Phosphorylation of CBP20 links microRNA to root growth in the ethylene response.</w:t>
      </w:r>
      <w:r w:rsidRPr="00056A2E">
        <w:t xml:space="preserve"> PLoS Genetics, 2016. </w:t>
      </w:r>
      <w:r w:rsidRPr="00056A2E">
        <w:rPr>
          <w:b/>
        </w:rPr>
        <w:t>12</w:t>
      </w:r>
      <w:r w:rsidRPr="00056A2E">
        <w:t>(11): p. e1006437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6.</w:t>
      </w:r>
      <w:r w:rsidRPr="00056A2E">
        <w:tab/>
        <w:t xml:space="preserve">Thiebaut, F., et al., </w:t>
      </w:r>
      <w:r w:rsidRPr="00056A2E">
        <w:rPr>
          <w:i/>
        </w:rPr>
        <w:t>Regulation of miR319 during cold stress in sugarcane.</w:t>
      </w:r>
      <w:r w:rsidRPr="00056A2E">
        <w:t xml:space="preserve"> Plant, Cell &amp; Environment, 2012. </w:t>
      </w:r>
      <w:r w:rsidRPr="00056A2E">
        <w:rPr>
          <w:b/>
        </w:rPr>
        <w:t>35</w:t>
      </w:r>
      <w:r w:rsidRPr="00056A2E">
        <w:t>(3): p. 502-512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7.</w:t>
      </w:r>
      <w:r w:rsidRPr="00056A2E">
        <w:tab/>
        <w:t xml:space="preserve">Vidal, E.A., et al., </w:t>
      </w:r>
      <w:r w:rsidRPr="00056A2E">
        <w:rPr>
          <w:i/>
        </w:rPr>
        <w:t>Nitrate-responsive miR393/AFB3 regulatory module controls root system architecture in Arabidopsis thaliana.</w:t>
      </w:r>
      <w:r w:rsidRPr="00056A2E">
        <w:t xml:space="preserve"> Proceedings of the National Academy of Sciences, 2010. </w:t>
      </w:r>
      <w:r w:rsidRPr="00056A2E">
        <w:rPr>
          <w:b/>
        </w:rPr>
        <w:t>107</w:t>
      </w:r>
      <w:r w:rsidRPr="00056A2E">
        <w:t>(9): p. 4477-4482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8.</w:t>
      </w:r>
      <w:r w:rsidRPr="00056A2E">
        <w:tab/>
        <w:t xml:space="preserve">Etemadi, M., et al., </w:t>
      </w:r>
      <w:r w:rsidRPr="00056A2E">
        <w:rPr>
          <w:i/>
        </w:rPr>
        <w:t>Auxin perception is required for arbuscule development in arbuscular mycorrhizal symbiosis.</w:t>
      </w:r>
      <w:r w:rsidRPr="00056A2E">
        <w:t xml:space="preserve"> Plant Physiology, 2014. </w:t>
      </w:r>
      <w:r w:rsidRPr="00056A2E">
        <w:rPr>
          <w:b/>
        </w:rPr>
        <w:t>166</w:t>
      </w:r>
      <w:r w:rsidRPr="00056A2E">
        <w:t>: p. 281-292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39.</w:t>
      </w:r>
      <w:r w:rsidRPr="00056A2E">
        <w:tab/>
        <w:t xml:space="preserve">Naya, L., et al., </w:t>
      </w:r>
      <w:r w:rsidRPr="00056A2E">
        <w:rPr>
          <w:i/>
        </w:rPr>
        <w:t>Regulation of copper homeostasis and biotic interactions by microRNA 398b in common bean.</w:t>
      </w:r>
      <w:r w:rsidRPr="00056A2E">
        <w:t xml:space="preserve"> PLOS ONE, 2014. </w:t>
      </w:r>
      <w:r w:rsidRPr="00056A2E">
        <w:rPr>
          <w:b/>
        </w:rPr>
        <w:t>9</w:t>
      </w:r>
      <w:r w:rsidRPr="00056A2E">
        <w:t>(1): p. e84416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40.</w:t>
      </w:r>
      <w:r w:rsidRPr="00056A2E">
        <w:tab/>
        <w:t xml:space="preserve">Khraiwesh, B., J.K. Zhu, and J.H. Zhu, </w:t>
      </w:r>
      <w:r w:rsidRPr="00056A2E">
        <w:rPr>
          <w:i/>
        </w:rPr>
        <w:t>Role of miRNAs and siRNAs in biotic and abiotic stress responses of plants.</w:t>
      </w:r>
      <w:r w:rsidRPr="00056A2E">
        <w:t xml:space="preserve"> Biochimica Et Biophysica Acta-Gene Regulatory Mechanisms, 2012. </w:t>
      </w:r>
      <w:r w:rsidRPr="00056A2E">
        <w:rPr>
          <w:b/>
        </w:rPr>
        <w:t>1819</w:t>
      </w:r>
      <w:r w:rsidRPr="00056A2E">
        <w:t>(2): p. 137-148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41.</w:t>
      </w:r>
      <w:r w:rsidRPr="00056A2E">
        <w:tab/>
        <w:t xml:space="preserve">Branscheid, A., et al., </w:t>
      </w:r>
      <w:r w:rsidRPr="00056A2E">
        <w:rPr>
          <w:i/>
        </w:rPr>
        <w:t>Expression pattern suggests a role of miR399 in the regulation of the cellular response to local Pi increase during arbuscular mycorrhizal symbiosis.</w:t>
      </w:r>
      <w:r w:rsidRPr="00056A2E">
        <w:t xml:space="preserve"> Molecular Plant-Microbe Interactions, 2010. </w:t>
      </w:r>
      <w:r w:rsidRPr="00056A2E">
        <w:rPr>
          <w:b/>
        </w:rPr>
        <w:t>23</w:t>
      </w:r>
      <w:r w:rsidRPr="00056A2E">
        <w:t>(7): p. 915-926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42.</w:t>
      </w:r>
      <w:r w:rsidRPr="00056A2E">
        <w:tab/>
        <w:t xml:space="preserve">Harvey, J.J.W., et al., </w:t>
      </w:r>
      <w:r w:rsidRPr="00056A2E">
        <w:rPr>
          <w:i/>
        </w:rPr>
        <w:t>An antiviral defense role of AGO2 in plants.</w:t>
      </w:r>
      <w:r w:rsidRPr="00056A2E">
        <w:t xml:space="preserve"> PLoS ONE, 2011. </w:t>
      </w:r>
      <w:r w:rsidRPr="00056A2E">
        <w:rPr>
          <w:b/>
        </w:rPr>
        <w:t>6</w:t>
      </w:r>
      <w:r w:rsidRPr="00056A2E">
        <w:t>(1): p. e14639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43.</w:t>
      </w:r>
      <w:r w:rsidRPr="00056A2E">
        <w:tab/>
        <w:t xml:space="preserve">Shuai, P., et al., </w:t>
      </w:r>
      <w:r w:rsidRPr="00056A2E">
        <w:rPr>
          <w:i/>
        </w:rPr>
        <w:t>Identification of drought-responsive and novel Populus trichocarpa microRNAs by high-throughput sequencing and their targets using degradome analysis.</w:t>
      </w:r>
      <w:r w:rsidRPr="00056A2E">
        <w:t xml:space="preserve"> BMC Genomics, 2013. </w:t>
      </w:r>
      <w:r w:rsidRPr="00056A2E">
        <w:rPr>
          <w:b/>
        </w:rPr>
        <w:t>14</w:t>
      </w:r>
      <w:r w:rsidRPr="00056A2E">
        <w:t>: p. 233-233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44.</w:t>
      </w:r>
      <w:r w:rsidRPr="00056A2E">
        <w:tab/>
        <w:t xml:space="preserve">Gao, Z.-H., et al., </w:t>
      </w:r>
      <w:r w:rsidRPr="00056A2E">
        <w:rPr>
          <w:i/>
        </w:rPr>
        <w:t>Profiling of microRNAs under wound treatment in Aquilaria sinensis to identify possible microRNAs involved in agarwood formation.</w:t>
      </w:r>
      <w:r w:rsidRPr="00056A2E">
        <w:t xml:space="preserve"> International Journal of Biological Sciences, 2014. </w:t>
      </w:r>
      <w:r w:rsidRPr="00056A2E">
        <w:rPr>
          <w:b/>
        </w:rPr>
        <w:t>10</w:t>
      </w:r>
      <w:r w:rsidRPr="00056A2E">
        <w:t>(5): p. 500-510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45.</w:t>
      </w:r>
      <w:r w:rsidRPr="00056A2E">
        <w:tab/>
        <w:t xml:space="preserve">Li, H., et al., </w:t>
      </w:r>
      <w:r w:rsidRPr="00056A2E">
        <w:rPr>
          <w:i/>
        </w:rPr>
        <w:t>Misexpression of miR482, miR1512, and miR1515 increases soybean nodulation.</w:t>
      </w:r>
      <w:r w:rsidRPr="00056A2E">
        <w:t xml:space="preserve"> Plant Physiology, 2010. </w:t>
      </w:r>
      <w:r w:rsidRPr="00056A2E">
        <w:rPr>
          <w:b/>
        </w:rPr>
        <w:t>153</w:t>
      </w:r>
      <w:r w:rsidRPr="00056A2E">
        <w:t>(4): p. 1759-1770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spacing w:after="0"/>
        <w:ind w:left="720" w:hanging="720"/>
      </w:pPr>
      <w:r w:rsidRPr="00056A2E">
        <w:t>46.</w:t>
      </w:r>
      <w:r w:rsidRPr="00056A2E">
        <w:tab/>
        <w:t xml:space="preserve">Shivaprasad, P.V., et al., </w:t>
      </w:r>
      <w:r w:rsidRPr="00056A2E">
        <w:rPr>
          <w:i/>
        </w:rPr>
        <w:t>A microRNA superfamily regulates nucleotide binding site–leucine-rich repeats and other mRNAs.</w:t>
      </w:r>
      <w:r w:rsidRPr="00056A2E">
        <w:t xml:space="preserve"> The Plant Cell, 2012. </w:t>
      </w:r>
      <w:r w:rsidRPr="00056A2E">
        <w:rPr>
          <w:b/>
        </w:rPr>
        <w:t>24</w:t>
      </w:r>
      <w:r w:rsidRPr="00056A2E">
        <w:t>(3): p. 859-874.</w:t>
      </w:r>
    </w:p>
    <w:p w:rsidR="00056A2E" w:rsidRPr="00056A2E" w:rsidRDefault="00056A2E" w:rsidP="00056A2E">
      <w:pPr>
        <w:pStyle w:val="EndNoteBibliography"/>
        <w:framePr w:hSpace="0" w:wrap="auto" w:hAnchor="text" w:yAlign="inline"/>
        <w:ind w:left="720" w:hanging="720"/>
      </w:pPr>
      <w:r w:rsidRPr="00056A2E">
        <w:t>47.</w:t>
      </w:r>
      <w:r w:rsidRPr="00056A2E">
        <w:tab/>
        <w:t xml:space="preserve">Li, F., et al., </w:t>
      </w:r>
      <w:r w:rsidRPr="00056A2E">
        <w:rPr>
          <w:i/>
        </w:rPr>
        <w:t>MicroRNA regulation of plant innate immune receptors.</w:t>
      </w:r>
      <w:r w:rsidRPr="00056A2E">
        <w:t xml:space="preserve"> Proceedings of the National Academy of Sciences of the United States of America, 2012. </w:t>
      </w:r>
      <w:r w:rsidRPr="00056A2E">
        <w:rPr>
          <w:b/>
        </w:rPr>
        <w:t>109</w:t>
      </w:r>
      <w:r w:rsidRPr="00056A2E">
        <w:t>(5): p. 1790-1795.</w:t>
      </w:r>
    </w:p>
    <w:p w:rsidR="00187C03" w:rsidRDefault="00056A2E" w:rsidP="00056A2E">
      <w:pPr>
        <w:pStyle w:val="EndNoteBibliography"/>
        <w:framePr w:hSpace="0" w:wrap="auto" w:hAnchor="text" w:yAlign="inline"/>
        <w:spacing w:after="0"/>
        <w:rPr>
          <w:b/>
        </w:rPr>
      </w:pPr>
      <w:r w:rsidRPr="00187C03">
        <w:rPr>
          <w:sz w:val="18"/>
          <w:szCs w:val="18"/>
        </w:rPr>
        <w:lastRenderedPageBreak/>
        <w:fldChar w:fldCharType="end"/>
      </w:r>
    </w:p>
    <w:p w:rsidR="005A6986" w:rsidRDefault="005A6986" w:rsidP="00187C03">
      <w:pPr>
        <w:rPr>
          <w:b/>
        </w:rPr>
      </w:pPr>
    </w:p>
    <w:p w:rsidR="00187C03" w:rsidRDefault="00187C03" w:rsidP="00D74CF0"/>
    <w:p w:rsidR="00187C03" w:rsidRDefault="00187C03"/>
    <w:p w:rsidR="00424613" w:rsidRPr="00187C03" w:rsidRDefault="00424613" w:rsidP="00D74CF0">
      <w:pPr>
        <w:rPr>
          <w:sz w:val="18"/>
          <w:szCs w:val="18"/>
        </w:rPr>
      </w:pPr>
    </w:p>
    <w:p w:rsidR="00187C03" w:rsidRPr="00187C03" w:rsidRDefault="00187C03">
      <w:pPr>
        <w:rPr>
          <w:sz w:val="18"/>
          <w:szCs w:val="18"/>
        </w:rPr>
      </w:pPr>
    </w:p>
    <w:sectPr w:rsidR="00187C03" w:rsidRPr="00187C03" w:rsidSect="00420920">
      <w:headerReference w:type="first" r:id="rId9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C03" w:rsidRDefault="00187C03" w:rsidP="00420920">
      <w:pPr>
        <w:spacing w:after="0" w:line="240" w:lineRule="auto"/>
      </w:pPr>
      <w:r>
        <w:separator/>
      </w:r>
    </w:p>
  </w:endnote>
  <w:endnote w:type="continuationSeparator" w:id="0">
    <w:p w:rsidR="00187C03" w:rsidRDefault="00187C03" w:rsidP="00420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C03" w:rsidRDefault="00187C03" w:rsidP="00420920">
      <w:pPr>
        <w:spacing w:after="0" w:line="240" w:lineRule="auto"/>
      </w:pPr>
      <w:r>
        <w:separator/>
      </w:r>
    </w:p>
  </w:footnote>
  <w:footnote w:type="continuationSeparator" w:id="0">
    <w:p w:rsidR="00187C03" w:rsidRDefault="00187C03" w:rsidP="004209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7C03" w:rsidRDefault="00187C03">
    <w:pPr>
      <w:pStyle w:val="Header"/>
    </w:pPr>
    <w:r>
      <w:t xml:space="preserve">Supplementary Table S6: Differentially accumulated miRNAs in this study with (+) and without (-) AMF inoculum in the two genotypes (empty vector [EV] and </w:t>
    </w:r>
    <w:proofErr w:type="spellStart"/>
    <w:r>
      <w:t>ir</w:t>
    </w:r>
    <w:r w:rsidRPr="008367BC">
      <w:rPr>
        <w:i/>
      </w:rPr>
      <w:t>CCaMK</w:t>
    </w:r>
    <w:proofErr w:type="spellEnd"/>
    <w:r>
      <w:t>) and their expression and function described in literature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6828DA"/>
    <w:multiLevelType w:val="hybridMultilevel"/>
    <w:tmpl w:val="DF8A2A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ee59ff9afx5bevas9pv9x5ett0wtvt9xrw&quot;&gt;Mycorrhiza&lt;record-ids&gt;&lt;item&gt;4154&lt;/item&gt;&lt;item&gt;4198&lt;/item&gt;&lt;item&gt;4204&lt;/item&gt;&lt;item&gt;4205&lt;/item&gt;&lt;item&gt;4577&lt;/item&gt;&lt;item&gt;4583&lt;/item&gt;&lt;item&gt;4586&lt;/item&gt;&lt;item&gt;4587&lt;/item&gt;&lt;item&gt;4590&lt;/item&gt;&lt;item&gt;4591&lt;/item&gt;&lt;item&gt;4593&lt;/item&gt;&lt;item&gt;4596&lt;/item&gt;&lt;item&gt;4599&lt;/item&gt;&lt;item&gt;4600&lt;/item&gt;&lt;item&gt;4608&lt;/item&gt;&lt;item&gt;4614&lt;/item&gt;&lt;item&gt;4622&lt;/item&gt;&lt;item&gt;4623&lt;/item&gt;&lt;item&gt;4626&lt;/item&gt;&lt;item&gt;4645&lt;/item&gt;&lt;item&gt;4647&lt;/item&gt;&lt;item&gt;4648&lt;/item&gt;&lt;item&gt;4649&lt;/item&gt;&lt;item&gt;4652&lt;/item&gt;&lt;item&gt;4654&lt;/item&gt;&lt;item&gt;4655&lt;/item&gt;&lt;item&gt;4656&lt;/item&gt;&lt;item&gt;4657&lt;/item&gt;&lt;item&gt;4658&lt;/item&gt;&lt;item&gt;4660&lt;/item&gt;&lt;item&gt;4661&lt;/item&gt;&lt;item&gt;4662&lt;/item&gt;&lt;item&gt;4664&lt;/item&gt;&lt;item&gt;4665&lt;/item&gt;&lt;item&gt;4668&lt;/item&gt;&lt;item&gt;4670&lt;/item&gt;&lt;item&gt;4671&lt;/item&gt;&lt;item&gt;4672&lt;/item&gt;&lt;item&gt;4674&lt;/item&gt;&lt;item&gt;5036&lt;/item&gt;&lt;item&gt;5040&lt;/item&gt;&lt;item&gt;5047&lt;/item&gt;&lt;item&gt;5260&lt;/item&gt;&lt;item&gt;5277&lt;/item&gt;&lt;/record-ids&gt;&lt;/item&gt;&lt;/Libraries&gt;"/>
  </w:docVars>
  <w:rsids>
    <w:rsidRoot w:val="00475A10"/>
    <w:rsid w:val="00056A2E"/>
    <w:rsid w:val="0006787F"/>
    <w:rsid w:val="0008089A"/>
    <w:rsid w:val="000A6D20"/>
    <w:rsid w:val="000B262B"/>
    <w:rsid w:val="000C3147"/>
    <w:rsid w:val="000C35EF"/>
    <w:rsid w:val="000C422C"/>
    <w:rsid w:val="000C7212"/>
    <w:rsid w:val="000E11C9"/>
    <w:rsid w:val="000F420A"/>
    <w:rsid w:val="00120AFA"/>
    <w:rsid w:val="001368EB"/>
    <w:rsid w:val="00137DAD"/>
    <w:rsid w:val="00181713"/>
    <w:rsid w:val="00184F9C"/>
    <w:rsid w:val="00187C03"/>
    <w:rsid w:val="00190739"/>
    <w:rsid w:val="001B0B04"/>
    <w:rsid w:val="001B1D7B"/>
    <w:rsid w:val="001B474A"/>
    <w:rsid w:val="001D61BB"/>
    <w:rsid w:val="001E02F1"/>
    <w:rsid w:val="001E5B13"/>
    <w:rsid w:val="00214314"/>
    <w:rsid w:val="002207FC"/>
    <w:rsid w:val="00246D00"/>
    <w:rsid w:val="00292E2C"/>
    <w:rsid w:val="00365B4E"/>
    <w:rsid w:val="00394209"/>
    <w:rsid w:val="00397C7E"/>
    <w:rsid w:val="003A5498"/>
    <w:rsid w:val="003F1B5E"/>
    <w:rsid w:val="00407740"/>
    <w:rsid w:val="004120FA"/>
    <w:rsid w:val="00420920"/>
    <w:rsid w:val="00424467"/>
    <w:rsid w:val="00424613"/>
    <w:rsid w:val="004526DE"/>
    <w:rsid w:val="00461D8F"/>
    <w:rsid w:val="00473BB3"/>
    <w:rsid w:val="00475A10"/>
    <w:rsid w:val="00477761"/>
    <w:rsid w:val="004779C2"/>
    <w:rsid w:val="005048E3"/>
    <w:rsid w:val="00595016"/>
    <w:rsid w:val="005A6986"/>
    <w:rsid w:val="005E6660"/>
    <w:rsid w:val="005F173A"/>
    <w:rsid w:val="00603413"/>
    <w:rsid w:val="00623C4F"/>
    <w:rsid w:val="006439CF"/>
    <w:rsid w:val="00660376"/>
    <w:rsid w:val="00685B79"/>
    <w:rsid w:val="006B0EEE"/>
    <w:rsid w:val="006D0CEA"/>
    <w:rsid w:val="00706339"/>
    <w:rsid w:val="00761C54"/>
    <w:rsid w:val="00766B3A"/>
    <w:rsid w:val="00767274"/>
    <w:rsid w:val="0077451A"/>
    <w:rsid w:val="007905CA"/>
    <w:rsid w:val="007D757A"/>
    <w:rsid w:val="00826CFE"/>
    <w:rsid w:val="0083077A"/>
    <w:rsid w:val="008310DD"/>
    <w:rsid w:val="008367BC"/>
    <w:rsid w:val="0086362C"/>
    <w:rsid w:val="008A480F"/>
    <w:rsid w:val="008B7EEC"/>
    <w:rsid w:val="00955461"/>
    <w:rsid w:val="009574D8"/>
    <w:rsid w:val="00970FAB"/>
    <w:rsid w:val="009903EF"/>
    <w:rsid w:val="009A0A77"/>
    <w:rsid w:val="00A12BDE"/>
    <w:rsid w:val="00A21FD2"/>
    <w:rsid w:val="00A2755F"/>
    <w:rsid w:val="00A50155"/>
    <w:rsid w:val="00A634BB"/>
    <w:rsid w:val="00A70FEE"/>
    <w:rsid w:val="00A9483A"/>
    <w:rsid w:val="00AB5BAC"/>
    <w:rsid w:val="00B03B96"/>
    <w:rsid w:val="00B23783"/>
    <w:rsid w:val="00B31258"/>
    <w:rsid w:val="00B46E44"/>
    <w:rsid w:val="00BB31C0"/>
    <w:rsid w:val="00C6261A"/>
    <w:rsid w:val="00C663FF"/>
    <w:rsid w:val="00C71F5C"/>
    <w:rsid w:val="00C72E1D"/>
    <w:rsid w:val="00C84F72"/>
    <w:rsid w:val="00CE4CED"/>
    <w:rsid w:val="00D3025A"/>
    <w:rsid w:val="00D6707C"/>
    <w:rsid w:val="00D74CF0"/>
    <w:rsid w:val="00D802F0"/>
    <w:rsid w:val="00D81FDF"/>
    <w:rsid w:val="00D9251A"/>
    <w:rsid w:val="00DE62C2"/>
    <w:rsid w:val="00DF55AC"/>
    <w:rsid w:val="00E138D5"/>
    <w:rsid w:val="00E405CB"/>
    <w:rsid w:val="00E64569"/>
    <w:rsid w:val="00E74D51"/>
    <w:rsid w:val="00E92A71"/>
    <w:rsid w:val="00EA4A5A"/>
    <w:rsid w:val="00EC011E"/>
    <w:rsid w:val="00F23A9F"/>
    <w:rsid w:val="00F61E91"/>
    <w:rsid w:val="00F711B2"/>
    <w:rsid w:val="00F90B29"/>
    <w:rsid w:val="00FC6274"/>
    <w:rsid w:val="00FC77D0"/>
    <w:rsid w:val="00FF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7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7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7D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38D5"/>
    <w:pPr>
      <w:ind w:left="720"/>
      <w:contextualSpacing/>
    </w:pPr>
  </w:style>
  <w:style w:type="table" w:styleId="LightShading">
    <w:name w:val="Light Shading"/>
    <w:basedOn w:val="TableNormal"/>
    <w:uiPriority w:val="60"/>
    <w:rsid w:val="00970F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71F5C"/>
    <w:pPr>
      <w:framePr w:hSpace="180" w:wrap="around" w:hAnchor="margin" w:y="626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F5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1F5C"/>
    <w:pPr>
      <w:framePr w:hSpace="180" w:wrap="around" w:hAnchor="margin" w:y="626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1F5C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420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920"/>
  </w:style>
  <w:style w:type="paragraph" w:styleId="Footer">
    <w:name w:val="footer"/>
    <w:basedOn w:val="Normal"/>
    <w:link w:val="FooterChar"/>
    <w:uiPriority w:val="99"/>
    <w:unhideWhenUsed/>
    <w:rsid w:val="00420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920"/>
  </w:style>
  <w:style w:type="character" w:styleId="Emphasis">
    <w:name w:val="Emphasis"/>
    <w:basedOn w:val="DefaultParagraphFont"/>
    <w:uiPriority w:val="20"/>
    <w:qFormat/>
    <w:rsid w:val="005A698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7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7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7D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38D5"/>
    <w:pPr>
      <w:ind w:left="720"/>
      <w:contextualSpacing/>
    </w:pPr>
  </w:style>
  <w:style w:type="table" w:styleId="LightShading">
    <w:name w:val="Light Shading"/>
    <w:basedOn w:val="TableNormal"/>
    <w:uiPriority w:val="60"/>
    <w:rsid w:val="00970F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71F5C"/>
    <w:pPr>
      <w:framePr w:hSpace="180" w:wrap="around" w:hAnchor="margin" w:y="626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F5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1F5C"/>
    <w:pPr>
      <w:framePr w:hSpace="180" w:wrap="around" w:hAnchor="margin" w:y="626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1F5C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420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920"/>
  </w:style>
  <w:style w:type="paragraph" w:styleId="Footer">
    <w:name w:val="footer"/>
    <w:basedOn w:val="Normal"/>
    <w:link w:val="FooterChar"/>
    <w:uiPriority w:val="99"/>
    <w:unhideWhenUsed/>
    <w:rsid w:val="00420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920"/>
  </w:style>
  <w:style w:type="character" w:styleId="Emphasis">
    <w:name w:val="Emphasis"/>
    <w:basedOn w:val="DefaultParagraphFont"/>
    <w:uiPriority w:val="20"/>
    <w:qFormat/>
    <w:rsid w:val="005A69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B55382-7636-49B8-BBBE-47EEEDBF1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55</Words>
  <Characters>16275</Characters>
  <Application>Microsoft Office Word</Application>
  <DocSecurity>0</DocSecurity>
  <Lines>135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19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</dc:creator>
  <cp:lastModifiedBy>Karin Groten</cp:lastModifiedBy>
  <cp:revision>4</cp:revision>
  <cp:lastPrinted>2018-10-26T12:36:00Z</cp:lastPrinted>
  <dcterms:created xsi:type="dcterms:W3CDTF">2018-10-26T14:56:00Z</dcterms:created>
  <dcterms:modified xsi:type="dcterms:W3CDTF">2018-10-27T19:58:00Z</dcterms:modified>
</cp:coreProperties>
</file>